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D93D45" w14:textId="60D19CFD" w:rsidR="00CF4786" w:rsidRPr="00924062" w:rsidRDefault="00EA2566">
      <w:pPr>
        <w:pStyle w:val="AA"/>
        <w:rPr>
          <w:rFonts w:ascii="Times New Roman" w:hAnsi="Times New Roman" w:cs="Times New Roman"/>
        </w:rPr>
      </w:pPr>
      <w:r w:rsidRPr="00924062">
        <w:rPr>
          <w:rFonts w:ascii="Times New Roman" w:hAnsi="Times New Roman" w:cs="Times New Roman"/>
        </w:rPr>
        <w:t xml:space="preserve">Table </w:t>
      </w:r>
      <w:r w:rsidR="0090627F" w:rsidRPr="00924062">
        <w:rPr>
          <w:rFonts w:ascii="Times New Roman" w:hAnsi="Times New Roman" w:cs="Times New Roman"/>
        </w:rPr>
        <w:t>S</w:t>
      </w:r>
      <w:r w:rsidR="00DD6DA8" w:rsidRPr="00924062">
        <w:rPr>
          <w:rFonts w:ascii="Times New Roman" w:hAnsi="Times New Roman" w:cs="Times New Roman"/>
        </w:rPr>
        <w:t>8</w:t>
      </w:r>
      <w:r w:rsidR="001A3C38" w:rsidRPr="00924062">
        <w:rPr>
          <w:rFonts w:ascii="Times New Roman" w:hAnsi="Times New Roman" w:cs="Times New Roman"/>
        </w:rPr>
        <w:t xml:space="preserve">. </w:t>
      </w:r>
      <w:r w:rsidR="00CD2960" w:rsidRPr="00924062">
        <w:rPr>
          <w:rFonts w:ascii="Times New Roman" w:hAnsi="Times New Roman" w:cs="Times New Roman"/>
        </w:rPr>
        <w:t>Association</w:t>
      </w:r>
      <w:r w:rsidR="00C51A77" w:rsidRPr="00924062">
        <w:rPr>
          <w:rFonts w:ascii="Times New Roman" w:hAnsi="Times New Roman" w:cs="Times New Roman"/>
        </w:rPr>
        <w:t>s</w:t>
      </w:r>
      <w:r w:rsidR="00CD2960" w:rsidRPr="00924062">
        <w:rPr>
          <w:rFonts w:ascii="Times New Roman" w:hAnsi="Times New Roman" w:cs="Times New Roman"/>
        </w:rPr>
        <w:t xml:space="preserve"> </w:t>
      </w:r>
      <w:r w:rsidR="00F53559" w:rsidRPr="00924062">
        <w:rPr>
          <w:rFonts w:ascii="Times New Roman" w:hAnsi="Times New Roman" w:cs="Times New Roman"/>
        </w:rPr>
        <w:t xml:space="preserve">between </w:t>
      </w:r>
      <w:r w:rsidR="006955C3" w:rsidRPr="00924062">
        <w:rPr>
          <w:rFonts w:ascii="Times New Roman" w:hAnsi="Times New Roman" w:cs="Times New Roman"/>
        </w:rPr>
        <w:t xml:space="preserve">body </w:t>
      </w:r>
      <w:r w:rsidR="00504FB2" w:rsidRPr="00924062">
        <w:rPr>
          <w:rFonts w:ascii="Times New Roman" w:hAnsi="Times New Roman" w:cs="Times New Roman"/>
        </w:rPr>
        <w:t>m</w:t>
      </w:r>
      <w:r w:rsidR="00C62AAD" w:rsidRPr="00924062">
        <w:rPr>
          <w:rFonts w:ascii="Times New Roman" w:hAnsi="Times New Roman" w:cs="Times New Roman"/>
        </w:rPr>
        <w:t>a</w:t>
      </w:r>
      <w:r w:rsidR="00504FB2" w:rsidRPr="00924062">
        <w:rPr>
          <w:rFonts w:ascii="Times New Roman" w:hAnsi="Times New Roman" w:cs="Times New Roman"/>
        </w:rPr>
        <w:t>ss index</w:t>
      </w:r>
      <w:r w:rsidR="006955C3" w:rsidRPr="00924062">
        <w:rPr>
          <w:rFonts w:ascii="Times New Roman" w:hAnsi="Times New Roman" w:cs="Times New Roman"/>
        </w:rPr>
        <w:t xml:space="preserve"> </w:t>
      </w:r>
      <w:r w:rsidR="00C51A77" w:rsidRPr="00924062">
        <w:rPr>
          <w:rFonts w:ascii="Times New Roman" w:hAnsi="Times New Roman" w:cs="Times New Roman"/>
        </w:rPr>
        <w:t>and</w:t>
      </w:r>
      <w:r w:rsidR="007B3875" w:rsidRPr="00924062">
        <w:rPr>
          <w:rFonts w:ascii="Times New Roman" w:hAnsi="Times New Roman" w:cs="Times New Roman"/>
        </w:rPr>
        <w:t xml:space="preserve"> </w:t>
      </w:r>
      <w:r w:rsidR="00504FB2" w:rsidRPr="00924062">
        <w:rPr>
          <w:rFonts w:ascii="Times New Roman" w:hAnsi="Times New Roman" w:cs="Times New Roman"/>
        </w:rPr>
        <w:t>transferrin saturation and ferritin</w:t>
      </w:r>
      <w:r w:rsidR="00F53559" w:rsidRPr="00924062">
        <w:rPr>
          <w:rFonts w:ascii="Times New Roman" w:hAnsi="Times New Roman" w:cs="Times New Roman"/>
        </w:rPr>
        <w:t xml:space="preserve"> </w:t>
      </w:r>
      <w:r w:rsidR="00C51A77" w:rsidRPr="00924062">
        <w:rPr>
          <w:rFonts w:ascii="Times New Roman" w:hAnsi="Times New Roman" w:cs="Times New Roman"/>
        </w:rPr>
        <w:t xml:space="preserve">levels according to sex, as </w:t>
      </w:r>
      <w:r w:rsidR="00132C48">
        <w:rPr>
          <w:rFonts w:ascii="Times New Roman" w:hAnsi="Times New Roman" w:cs="Times New Roman"/>
        </w:rPr>
        <w:t>evaluated</w:t>
      </w:r>
      <w:r w:rsidR="00C51A77" w:rsidRPr="00924062">
        <w:rPr>
          <w:rFonts w:ascii="Times New Roman" w:hAnsi="Times New Roman" w:cs="Times New Roman"/>
        </w:rPr>
        <w:t xml:space="preserve"> in</w:t>
      </w:r>
      <w:r w:rsidR="00F53559" w:rsidRPr="00924062">
        <w:rPr>
          <w:rFonts w:ascii="Times New Roman" w:hAnsi="Times New Roman" w:cs="Times New Roman"/>
        </w:rPr>
        <w:t xml:space="preserve"> </w:t>
      </w:r>
      <w:r w:rsidR="00145527" w:rsidRPr="00924062">
        <w:rPr>
          <w:rFonts w:ascii="Times New Roman" w:hAnsi="Times New Roman" w:cs="Times New Roman"/>
        </w:rPr>
        <w:t>multivariate regression models</w:t>
      </w:r>
    </w:p>
    <w:tbl>
      <w:tblPr>
        <w:tblStyle w:val="TableNormal1"/>
        <w:tblW w:w="15815" w:type="dxa"/>
        <w:tblInd w:w="7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1621"/>
        <w:gridCol w:w="2348"/>
        <w:gridCol w:w="2383"/>
        <w:gridCol w:w="27"/>
        <w:gridCol w:w="2268"/>
        <w:gridCol w:w="71"/>
        <w:gridCol w:w="2339"/>
        <w:gridCol w:w="26"/>
        <w:gridCol w:w="2242"/>
        <w:gridCol w:w="124"/>
        <w:gridCol w:w="2366"/>
      </w:tblGrid>
      <w:tr w:rsidR="00F32FD4" w:rsidRPr="00924062" w14:paraId="58BA5939" w14:textId="77777777" w:rsidTr="007E0404">
        <w:trPr>
          <w:trHeight w:val="222"/>
        </w:trPr>
        <w:tc>
          <w:tcPr>
            <w:tcW w:w="1621" w:type="dxa"/>
            <w:tcBorders>
              <w:top w:val="single" w:sz="24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41515" w14:textId="2CD43084" w:rsidR="00F32FD4" w:rsidRPr="00924062" w:rsidRDefault="00F32FD4">
            <w:pPr>
              <w:rPr>
                <w:b/>
                <w:sz w:val="22"/>
                <w:szCs w:val="22"/>
              </w:rPr>
            </w:pPr>
          </w:p>
        </w:tc>
        <w:tc>
          <w:tcPr>
            <w:tcW w:w="7026" w:type="dxa"/>
            <w:gridSpan w:val="4"/>
            <w:tcBorders>
              <w:top w:val="single" w:sz="24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57B86" w14:textId="39699C48" w:rsidR="00F32FD4" w:rsidRPr="00924062" w:rsidRDefault="007E0404" w:rsidP="007E040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 xml:space="preserve">Male </w:t>
            </w:r>
            <w:r w:rsidR="00C51A77" w:rsidRPr="00924062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patients</w:t>
            </w:r>
          </w:p>
        </w:tc>
        <w:tc>
          <w:tcPr>
            <w:tcW w:w="7168" w:type="dxa"/>
            <w:gridSpan w:val="6"/>
            <w:tcBorders>
              <w:top w:val="single" w:sz="24" w:space="0" w:color="000000"/>
              <w:left w:val="nil"/>
              <w:bottom w:val="single" w:sz="18" w:space="0" w:color="auto"/>
              <w:right w:val="nil"/>
            </w:tcBorders>
          </w:tcPr>
          <w:p w14:paraId="47F68E35" w14:textId="239D3F23" w:rsidR="00F32FD4" w:rsidRPr="00924062" w:rsidRDefault="007E0404" w:rsidP="007E040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 xml:space="preserve"> Female </w:t>
            </w:r>
            <w:r w:rsidR="00C51A77" w:rsidRPr="00924062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patients</w:t>
            </w:r>
          </w:p>
        </w:tc>
      </w:tr>
      <w:tr w:rsidR="007E0404" w:rsidRPr="00924062" w14:paraId="0D9BC434" w14:textId="77777777" w:rsidTr="007E0404">
        <w:trPr>
          <w:trHeight w:val="222"/>
        </w:trPr>
        <w:tc>
          <w:tcPr>
            <w:tcW w:w="162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C80E2" w14:textId="77777777" w:rsidR="007E0404" w:rsidRPr="00924062" w:rsidRDefault="007E0404">
            <w:pPr>
              <w:rPr>
                <w:sz w:val="22"/>
                <w:szCs w:val="22"/>
              </w:rPr>
            </w:pPr>
          </w:p>
        </w:tc>
        <w:tc>
          <w:tcPr>
            <w:tcW w:w="14194" w:type="dxa"/>
            <w:gridSpan w:val="10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0683D" w14:textId="2E2FB673" w:rsidR="007E0404" w:rsidRPr="00924062" w:rsidRDefault="007E040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Transferrin saturation</w:t>
            </w:r>
            <w:r w:rsidRPr="00924062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coefficient, 95% confidential interval, p value)</w:t>
            </w:r>
          </w:p>
        </w:tc>
      </w:tr>
      <w:tr w:rsidR="007E0404" w:rsidRPr="00924062" w14:paraId="208E04EF" w14:textId="018022A8" w:rsidTr="00AF1768">
        <w:trPr>
          <w:trHeight w:val="23"/>
        </w:trPr>
        <w:tc>
          <w:tcPr>
            <w:tcW w:w="16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401F8" w14:textId="007E8BF1" w:rsidR="007E0404" w:rsidRPr="00924062" w:rsidRDefault="007E0404">
            <w:pPr>
              <w:pStyle w:val="2"/>
              <w:suppressAutoHyphens/>
              <w:outlineLvl w:val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Baseline</w:t>
            </w:r>
          </w:p>
        </w:tc>
        <w:tc>
          <w:tcPr>
            <w:tcW w:w="234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C832D" w14:textId="78AA5F76" w:rsidR="007E0404" w:rsidRPr="00924062" w:rsidRDefault="007E0404" w:rsidP="00327ED2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Model 1</w:t>
            </w:r>
            <w:r w:rsidR="004F0CF0"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(n=</w:t>
            </w:r>
            <w:r w:rsidR="00327ED2"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525</w:t>
            </w:r>
            <w:r w:rsidR="004F0CF0"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12764" w14:textId="68C65D7D" w:rsidR="007E0404" w:rsidRPr="00924062" w:rsidRDefault="007E0404" w:rsidP="00327ED2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Model 2</w:t>
            </w:r>
            <w:r w:rsidR="004F0CF0"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(n=</w:t>
            </w:r>
            <w:r w:rsidR="00327ED2"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435</w:t>
            </w:r>
            <w:r w:rsidR="004F0CF0"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4112390" w14:textId="445F7202" w:rsidR="007E0404" w:rsidRPr="00924062" w:rsidRDefault="007E0404" w:rsidP="00327ED2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Model 3</w:t>
            </w:r>
            <w:r w:rsidR="004F0CF0"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(n=</w:t>
            </w:r>
            <w:r w:rsidR="00327ED2"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434</w:t>
            </w:r>
            <w:r w:rsidR="004F0CF0"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BBE28D3" w14:textId="18B980CB" w:rsidR="007E0404" w:rsidRPr="00924062" w:rsidRDefault="007E0404" w:rsidP="001562D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Model </w:t>
            </w:r>
            <w:r w:rsidR="001562D3"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  <w:r w:rsidR="00BC7FF2"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(n=285)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930FD6C" w14:textId="3F1D0CC2" w:rsidR="007E0404" w:rsidRPr="00924062" w:rsidRDefault="007E0404" w:rsidP="001562D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Model </w:t>
            </w:r>
            <w:r w:rsidR="001562D3"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  <w:r w:rsidR="00327ED2"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(n=219)</w:t>
            </w:r>
          </w:p>
        </w:tc>
        <w:tc>
          <w:tcPr>
            <w:tcW w:w="249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776E440" w14:textId="2342FCEA" w:rsidR="007E0404" w:rsidRPr="00924062" w:rsidRDefault="007E0404" w:rsidP="001562D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Model </w:t>
            </w:r>
            <w:r w:rsidR="001562D3"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  <w:r w:rsidR="00327ED2"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(n=214)</w:t>
            </w:r>
          </w:p>
        </w:tc>
      </w:tr>
      <w:tr w:rsidR="007E0404" w:rsidRPr="00924062" w14:paraId="03D6326B" w14:textId="171F3C7A" w:rsidTr="00AF1768">
        <w:trPr>
          <w:trHeight w:val="122"/>
        </w:trPr>
        <w:tc>
          <w:tcPr>
            <w:tcW w:w="1621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3F2DD" w14:textId="6480863A" w:rsidR="00A87008" w:rsidRPr="00924062" w:rsidRDefault="00C51A77">
            <w:pPr>
              <w:pStyle w:val="2"/>
              <w:suppressAutoHyphens/>
              <w:outlineLvl w:val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Low </w:t>
            </w:r>
            <w:r w:rsidR="00A87008" w:rsidRPr="00924062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BMI  </w:t>
            </w:r>
          </w:p>
        </w:tc>
        <w:tc>
          <w:tcPr>
            <w:tcW w:w="2348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03EA2" w14:textId="4E474C02" w:rsidR="00A87008" w:rsidRPr="00924062" w:rsidRDefault="00A87008" w:rsidP="00A870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-</w:t>
            </w:r>
            <w:r w:rsidR="003E4A4F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0.1</w:t>
            </w:r>
            <w:r w:rsidR="004015FB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74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</w:rPr>
              <w:t xml:space="preserve"> 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(-</w:t>
            </w:r>
            <w:r w:rsidR="003E4A4F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0.7</w:t>
            </w:r>
            <w:r w:rsidR="004015FB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69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 xml:space="preserve">, </w:t>
            </w:r>
            <w:r w:rsidR="003E4A4F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0.</w:t>
            </w:r>
            <w:r w:rsidR="004015FB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420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)</w:t>
            </w:r>
          </w:p>
          <w:p w14:paraId="1648E31A" w14:textId="311C9568" w:rsidR="00A87008" w:rsidRPr="00924062" w:rsidRDefault="00A87008" w:rsidP="004015FB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p = 0.</w:t>
            </w:r>
            <w:r w:rsidR="004015FB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565</w:t>
            </w:r>
          </w:p>
        </w:tc>
        <w:tc>
          <w:tcPr>
            <w:tcW w:w="2410" w:type="dxa"/>
            <w:gridSpan w:val="2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CDD7F" w14:textId="2F0E197F" w:rsidR="003E4A4F" w:rsidRPr="00924062" w:rsidRDefault="003E4A4F" w:rsidP="003E4A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0.</w:t>
            </w:r>
            <w:r w:rsidR="00ED5D4F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113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</w:rPr>
              <w:t xml:space="preserve"> 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(-0.</w:t>
            </w:r>
            <w:r w:rsidR="00ED5D4F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532, 0.758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)</w:t>
            </w:r>
          </w:p>
          <w:p w14:paraId="053D159F" w14:textId="7416B6C2" w:rsidR="00A87008" w:rsidRPr="00924062" w:rsidRDefault="003E4A4F" w:rsidP="00421356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p = 0.</w:t>
            </w:r>
            <w:r w:rsidR="00ED5D4F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731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3B888399" w14:textId="214F97C4" w:rsidR="004E39DD" w:rsidRPr="00924062" w:rsidRDefault="004E39DD" w:rsidP="004E39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-0.</w:t>
            </w:r>
            <w:r w:rsidR="00ED5D4F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159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</w:rPr>
              <w:t xml:space="preserve"> </w:t>
            </w:r>
            <w:r w:rsidR="00ED5D4F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(-0.839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, 0.</w:t>
            </w:r>
            <w:r w:rsidR="00ED5D4F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520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)</w:t>
            </w:r>
          </w:p>
          <w:p w14:paraId="313FF8EF" w14:textId="7DB4C3F5" w:rsidR="00A87008" w:rsidRPr="00924062" w:rsidRDefault="004E39DD" w:rsidP="009F46F6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p = 0.</w:t>
            </w:r>
            <w:r w:rsidR="009F46F6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646</w:t>
            </w:r>
          </w:p>
        </w:tc>
        <w:tc>
          <w:tcPr>
            <w:tcW w:w="2410" w:type="dxa"/>
            <w:gridSpan w:val="2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77E83774" w14:textId="327C8CC9" w:rsidR="007D5B26" w:rsidRPr="00924062" w:rsidRDefault="00EB4716" w:rsidP="007D5B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0.107</w:t>
            </w:r>
            <w:r w:rsidR="007D5B26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</w:rPr>
              <w:t xml:space="preserve"> </w:t>
            </w:r>
            <w:r w:rsidR="007D5B26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(-0.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343, 0.556</w:t>
            </w:r>
            <w:r w:rsidR="007D5B26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)</w:t>
            </w:r>
          </w:p>
          <w:p w14:paraId="245FC3E7" w14:textId="3540ACA2" w:rsidR="00A87008" w:rsidRPr="00924062" w:rsidRDefault="007D5B26" w:rsidP="006119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</w:rPr>
              <w:t>p = 0.</w:t>
            </w:r>
            <w:r w:rsidR="00EB4716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</w:rPr>
              <w:t>640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2AF769EB" w14:textId="449BFDE0" w:rsidR="00A87008" w:rsidRPr="00924062" w:rsidRDefault="00A87008" w:rsidP="00A870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-</w:t>
            </w:r>
            <w:r w:rsidR="00EB4716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0.054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</w:rPr>
              <w:t xml:space="preserve"> 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(-</w:t>
            </w:r>
            <w:r w:rsidR="00EB4716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0.462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, 0.</w:t>
            </w:r>
            <w:r w:rsidR="00EB4716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571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)</w:t>
            </w:r>
          </w:p>
          <w:p w14:paraId="08EB3583" w14:textId="06B7A8EB" w:rsidR="00A87008" w:rsidRPr="00924062" w:rsidRDefault="008E0BBA" w:rsidP="009B396E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p = 0.</w:t>
            </w:r>
            <w:r w:rsidR="00EB4716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836</w:t>
            </w:r>
          </w:p>
        </w:tc>
        <w:tc>
          <w:tcPr>
            <w:tcW w:w="2490" w:type="dxa"/>
            <w:gridSpan w:val="2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4A0F3F67" w14:textId="7961FB16" w:rsidR="00A87008" w:rsidRPr="00924062" w:rsidRDefault="00A87008" w:rsidP="00A870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0.</w:t>
            </w:r>
            <w:r w:rsidR="00EB4716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160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</w:rPr>
              <w:t xml:space="preserve"> 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(-1.</w:t>
            </w:r>
            <w:r w:rsidR="00EB4716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365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, 0.</w:t>
            </w:r>
            <w:r w:rsidR="00EB4716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685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)</w:t>
            </w:r>
          </w:p>
          <w:p w14:paraId="427085BB" w14:textId="459FF69F" w:rsidR="00A87008" w:rsidRPr="00924062" w:rsidRDefault="00A87008" w:rsidP="002E0EBA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p = 0.</w:t>
            </w:r>
            <w:r w:rsidR="00EB4716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548</w:t>
            </w:r>
          </w:p>
        </w:tc>
      </w:tr>
      <w:tr w:rsidR="007E0404" w:rsidRPr="00924062" w14:paraId="245D0893" w14:textId="71C7380A" w:rsidTr="00AF1768">
        <w:trPr>
          <w:trHeight w:val="107"/>
        </w:trPr>
        <w:tc>
          <w:tcPr>
            <w:tcW w:w="1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58DF61" w14:textId="1CAB672F" w:rsidR="00A87008" w:rsidRPr="00924062" w:rsidRDefault="00C51A77">
            <w:pPr>
              <w:pStyle w:val="2"/>
              <w:suppressAutoHyphens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Normal </w:t>
            </w:r>
            <w:r w:rsidR="00A87008" w:rsidRPr="00924062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BMI </w:t>
            </w:r>
          </w:p>
        </w:tc>
        <w:tc>
          <w:tcPr>
            <w:tcW w:w="23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E6208" w14:textId="5EF506FF" w:rsidR="00A87008" w:rsidRPr="00924062" w:rsidRDefault="00A87008" w:rsidP="000D5217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3A5EC" w14:textId="5A12374F" w:rsidR="00A87008" w:rsidRPr="00924062" w:rsidRDefault="00A87008" w:rsidP="00E429D5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26D5BEB" w14:textId="0C646466" w:rsidR="00A87008" w:rsidRPr="00924062" w:rsidRDefault="00A87008" w:rsidP="00E429D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2BDC110" w14:textId="2CB48417" w:rsidR="00A87008" w:rsidRPr="00924062" w:rsidRDefault="00A87008" w:rsidP="00E429D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4A425CE" w14:textId="6E0B2FC2" w:rsidR="00A87008" w:rsidRPr="00924062" w:rsidRDefault="00A87008" w:rsidP="00E429D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49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84B2302" w14:textId="76A4581B" w:rsidR="00A87008" w:rsidRPr="00924062" w:rsidRDefault="00A87008" w:rsidP="00E429D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</w:tr>
      <w:tr w:rsidR="007E0404" w:rsidRPr="00924062" w14:paraId="3CBEEB77" w14:textId="258AE609" w:rsidTr="00AF1768">
        <w:trPr>
          <w:trHeight w:val="21"/>
        </w:trPr>
        <w:tc>
          <w:tcPr>
            <w:tcW w:w="1621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EB7DC" w14:textId="76A22D25" w:rsidR="00A87008" w:rsidRPr="00924062" w:rsidRDefault="00C51A77">
            <w:pPr>
              <w:pStyle w:val="2"/>
              <w:suppressAutoHyphens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High </w:t>
            </w:r>
            <w:r w:rsidR="00A87008" w:rsidRPr="00924062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BMI </w:t>
            </w:r>
          </w:p>
        </w:tc>
        <w:tc>
          <w:tcPr>
            <w:tcW w:w="2348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247F1" w14:textId="5C209B60" w:rsidR="00A87008" w:rsidRPr="00924062" w:rsidRDefault="003E4A4F" w:rsidP="00A87008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-0.</w:t>
            </w:r>
            <w:r w:rsidR="004015FB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94</w:t>
            </w:r>
            <w:r w:rsidR="00A87008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 xml:space="preserve"> (</w:t>
            </w: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-0.3</w:t>
            </w:r>
            <w:r w:rsidR="004015FB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11</w:t>
            </w:r>
            <w:r w:rsidR="00A87008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 xml:space="preserve">, </w:t>
            </w: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</w:t>
            </w:r>
            <w:r w:rsidR="004015FB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124</w:t>
            </w:r>
            <w:r w:rsidR="00A87008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)</w:t>
            </w:r>
          </w:p>
          <w:p w14:paraId="55803F33" w14:textId="0C8D76B1" w:rsidR="00A87008" w:rsidRPr="00924062" w:rsidRDefault="00A87008" w:rsidP="004015FB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p </w:t>
            </w:r>
            <w:r w:rsidR="003E4A4F" w:rsidRPr="00924062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= 0.</w:t>
            </w:r>
            <w:r w:rsidR="004015FB" w:rsidRPr="00924062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98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B3C22" w14:textId="2250BD79" w:rsidR="003E4A4F" w:rsidRPr="00924062" w:rsidRDefault="00ED5D4F" w:rsidP="003E4A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-0.160</w:t>
            </w:r>
            <w:r w:rsidR="003E4A4F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</w:rPr>
              <w:t xml:space="preserve"> </w:t>
            </w:r>
            <w:r w:rsidR="003E4A4F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(-0.3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84</w:t>
            </w:r>
            <w:r w:rsidR="003E4A4F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, 0.0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64</w:t>
            </w:r>
            <w:r w:rsidR="003E4A4F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)</w:t>
            </w:r>
          </w:p>
          <w:p w14:paraId="34055DEC" w14:textId="70EBD09F" w:rsidR="00A87008" w:rsidRPr="00924062" w:rsidRDefault="003E4A4F" w:rsidP="00421356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p = 0.1</w:t>
            </w:r>
            <w:r w:rsidR="00ED5D4F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60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</w:tcPr>
          <w:p w14:paraId="2F6F7DE2" w14:textId="067FEB85" w:rsidR="004E39DD" w:rsidRPr="00924062" w:rsidRDefault="004E39DD" w:rsidP="004E39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-0.1</w:t>
            </w:r>
            <w:r w:rsidR="00ED5D4F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63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</w:rPr>
              <w:t xml:space="preserve"> </w:t>
            </w:r>
            <w:r w:rsidR="00ED5D4F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(-0.388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, 0.0</w:t>
            </w:r>
            <w:r w:rsidR="00ED5D4F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61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)</w:t>
            </w:r>
          </w:p>
          <w:p w14:paraId="4339F609" w14:textId="6F979DE9" w:rsidR="00A87008" w:rsidRPr="00924062" w:rsidRDefault="004E39DD" w:rsidP="00F20716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p = 0.1</w:t>
            </w:r>
            <w:r w:rsidR="00ED5D4F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54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</w:tcPr>
          <w:p w14:paraId="715976FC" w14:textId="766738AE" w:rsidR="00A87008" w:rsidRPr="00924062" w:rsidRDefault="00A87008" w:rsidP="00D13A76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</w:t>
            </w:r>
            <w:r w:rsidR="00EB4716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160</w:t>
            </w: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 xml:space="preserve"> (</w:t>
            </w:r>
            <w:r w:rsidR="007D5B26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-</w:t>
            </w: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</w:t>
            </w:r>
            <w:r w:rsidR="00EB4716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183</w:t>
            </w: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, 0.</w:t>
            </w:r>
            <w:r w:rsidR="00EB4716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502</w:t>
            </w: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)</w:t>
            </w:r>
          </w:p>
          <w:p w14:paraId="5CA7A6BB" w14:textId="0944FA22" w:rsidR="00A87008" w:rsidRPr="00924062" w:rsidRDefault="00A87008" w:rsidP="006119A9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p </w:t>
            </w:r>
            <w:r w:rsidR="007D5B26" w:rsidRPr="00924062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= 0.</w:t>
            </w:r>
            <w:r w:rsidR="006119A9" w:rsidRPr="00924062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EB4716" w:rsidRPr="00924062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</w:tcPr>
          <w:p w14:paraId="3E3420F5" w14:textId="038494BB" w:rsidR="00A87008" w:rsidRPr="00924062" w:rsidRDefault="00EB4716" w:rsidP="00A87008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0</w:t>
            </w:r>
            <w:r w:rsidR="009B396E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8</w:t>
            </w: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2</w:t>
            </w:r>
            <w:r w:rsidR="00A87008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 xml:space="preserve"> (</w:t>
            </w:r>
            <w:r w:rsidR="008E0BBA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-</w:t>
            </w:r>
            <w:r w:rsidR="00A87008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</w:t>
            </w: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302</w:t>
            </w:r>
            <w:r w:rsidR="00A87008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, 0.</w:t>
            </w: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466</w:t>
            </w:r>
            <w:r w:rsidR="00A87008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)</w:t>
            </w:r>
          </w:p>
          <w:p w14:paraId="26B44E5E" w14:textId="29A375B1" w:rsidR="00A87008" w:rsidRPr="00924062" w:rsidRDefault="00A87008" w:rsidP="009B396E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p </w:t>
            </w:r>
            <w:r w:rsidR="008E0BBA" w:rsidRPr="00924062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= 0.</w:t>
            </w:r>
            <w:r w:rsidR="00EB4716" w:rsidRPr="00924062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673</w:t>
            </w:r>
          </w:p>
        </w:tc>
        <w:tc>
          <w:tcPr>
            <w:tcW w:w="2490" w:type="dxa"/>
            <w:gridSpan w:val="2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</w:tcPr>
          <w:p w14:paraId="19D4EB5D" w14:textId="04376C15" w:rsidR="00A87008" w:rsidRPr="00924062" w:rsidRDefault="00A87008" w:rsidP="00A87008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</w:t>
            </w:r>
            <w:r w:rsidR="00EB4716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90</w:t>
            </w: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 xml:space="preserve"> (</w:t>
            </w:r>
            <w:r w:rsidR="00B425EF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-</w:t>
            </w:r>
            <w:r w:rsidR="00EB4716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300</w:t>
            </w: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, 0.</w:t>
            </w:r>
            <w:r w:rsidR="00B425EF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1</w:t>
            </w:r>
            <w:r w:rsidR="00EB4716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47</w:t>
            </w:r>
            <w:r w:rsidR="002E0EBA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9</w:t>
            </w: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)</w:t>
            </w:r>
          </w:p>
          <w:p w14:paraId="6E2F3E58" w14:textId="260B0839" w:rsidR="00A87008" w:rsidRPr="00924062" w:rsidRDefault="00A87008" w:rsidP="002E0EBA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p </w:t>
            </w:r>
            <w:r w:rsidR="00B425EF" w:rsidRPr="00924062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= 0.</w:t>
            </w:r>
            <w:r w:rsidR="002E0EBA" w:rsidRPr="00924062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="00EB4716" w:rsidRPr="00924062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51</w:t>
            </w:r>
          </w:p>
        </w:tc>
      </w:tr>
      <w:tr w:rsidR="009F46F6" w:rsidRPr="00924062" w14:paraId="3546A2B4" w14:textId="77777777" w:rsidTr="00AF1768">
        <w:trPr>
          <w:trHeight w:val="21"/>
        </w:trPr>
        <w:tc>
          <w:tcPr>
            <w:tcW w:w="16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D6C88C" w14:textId="2913948C" w:rsidR="009F46F6" w:rsidRPr="00924062" w:rsidRDefault="009F46F6" w:rsidP="00D13A76">
            <w:pPr>
              <w:pStyle w:val="2"/>
              <w:suppressAutoHyphens/>
              <w:outlineLvl w:val="0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1 year</w:t>
            </w:r>
          </w:p>
        </w:tc>
        <w:tc>
          <w:tcPr>
            <w:tcW w:w="234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ED0DC" w14:textId="10A64F9A" w:rsidR="009F46F6" w:rsidRPr="00924062" w:rsidRDefault="009F46F6" w:rsidP="00327E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Calibri"/>
                <w:sz w:val="22"/>
                <w:szCs w:val="22"/>
              </w:rPr>
              <w:t>Model 1 (n=323)</w:t>
            </w:r>
          </w:p>
        </w:tc>
        <w:tc>
          <w:tcPr>
            <w:tcW w:w="238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47F3089" w14:textId="1256B55E" w:rsidR="009F46F6" w:rsidRPr="00924062" w:rsidRDefault="009F46F6" w:rsidP="00327E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Calibri"/>
                <w:sz w:val="22"/>
                <w:szCs w:val="22"/>
              </w:rPr>
              <w:t>Model 2 (n=284)</w:t>
            </w:r>
          </w:p>
        </w:tc>
        <w:tc>
          <w:tcPr>
            <w:tcW w:w="2366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E75D379" w14:textId="62960BDB" w:rsidR="009F46F6" w:rsidRPr="00924062" w:rsidRDefault="009F46F6" w:rsidP="00A870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-</w:t>
            </w:r>
          </w:p>
        </w:tc>
        <w:tc>
          <w:tcPr>
            <w:tcW w:w="2365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93EA019" w14:textId="272DA3C5" w:rsidR="009F46F6" w:rsidRPr="00924062" w:rsidRDefault="009F46F6" w:rsidP="001562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Calibri"/>
                <w:sz w:val="22"/>
                <w:szCs w:val="22"/>
              </w:rPr>
              <w:t>Model 1 (n=168)</w:t>
            </w:r>
          </w:p>
        </w:tc>
        <w:tc>
          <w:tcPr>
            <w:tcW w:w="2366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290C270" w14:textId="507FB6BA" w:rsidR="009F46F6" w:rsidRPr="00924062" w:rsidRDefault="009F46F6" w:rsidP="001562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Calibri"/>
                <w:sz w:val="22"/>
                <w:szCs w:val="22"/>
              </w:rPr>
              <w:t>Model 2 (n=132)</w:t>
            </w:r>
          </w:p>
        </w:tc>
        <w:tc>
          <w:tcPr>
            <w:tcW w:w="236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28BB90B" w14:textId="024DF93A" w:rsidR="009F46F6" w:rsidRPr="00924062" w:rsidRDefault="009F46F6" w:rsidP="00A870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</w:p>
        </w:tc>
      </w:tr>
      <w:tr w:rsidR="009F46F6" w:rsidRPr="00924062" w14:paraId="53640D4E" w14:textId="77777777" w:rsidTr="00AF1768">
        <w:trPr>
          <w:trHeight w:val="21"/>
        </w:trPr>
        <w:tc>
          <w:tcPr>
            <w:tcW w:w="1621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37FFEB" w14:textId="46AAD1B0" w:rsidR="009F46F6" w:rsidRPr="00924062" w:rsidRDefault="00C51A77">
            <w:pPr>
              <w:pStyle w:val="2"/>
              <w:suppressAutoHyphens/>
              <w:outlineLvl w:val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Low </w:t>
            </w:r>
            <w:r w:rsidR="009F46F6" w:rsidRPr="00924062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BMI  </w:t>
            </w:r>
          </w:p>
        </w:tc>
        <w:tc>
          <w:tcPr>
            <w:tcW w:w="2348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60E61" w14:textId="2F260A4F" w:rsidR="009F46F6" w:rsidRPr="00924062" w:rsidRDefault="009F46F6" w:rsidP="00EA19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-0.073 (-0.705</w:t>
            </w:r>
            <w:r w:rsidR="00121DD1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 xml:space="preserve">, 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0.559)</w:t>
            </w:r>
          </w:p>
          <w:p w14:paraId="7C61AE96" w14:textId="70E26A04" w:rsidR="009F46F6" w:rsidRPr="000F150C" w:rsidRDefault="009F46F6" w:rsidP="003E4A4F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A7CEE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p = 0.820</w:t>
            </w:r>
          </w:p>
        </w:tc>
        <w:tc>
          <w:tcPr>
            <w:tcW w:w="2410" w:type="dxa"/>
            <w:gridSpan w:val="2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C3DA1" w14:textId="40978436" w:rsidR="009F46F6" w:rsidRPr="00924062" w:rsidRDefault="009F46F6" w:rsidP="00EA198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0.264 (-0.358</w:t>
            </w:r>
            <w:r w:rsidR="00121DD1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, </w:t>
            </w: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0.886)</w:t>
            </w:r>
          </w:p>
          <w:p w14:paraId="4A73B6FD" w14:textId="1DC5201C" w:rsidR="009F46F6" w:rsidRPr="00924062" w:rsidRDefault="009F46F6" w:rsidP="00421356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p = 0.404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543FE38C" w14:textId="3A8A8487" w:rsidR="009F46F6" w:rsidRPr="00924062" w:rsidRDefault="009F46F6" w:rsidP="00F20716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410" w:type="dxa"/>
            <w:gridSpan w:val="2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16F8C569" w14:textId="1AABA50B" w:rsidR="009F46F6" w:rsidRPr="00924062" w:rsidRDefault="009F46F6" w:rsidP="00EA19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-0.332 (-0.816</w:t>
            </w:r>
            <w:r w:rsidR="00121DD1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 xml:space="preserve">, 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0.151)</w:t>
            </w:r>
          </w:p>
          <w:p w14:paraId="32095152" w14:textId="60BA1CCB" w:rsidR="009F46F6" w:rsidRPr="00924062" w:rsidRDefault="009F46F6" w:rsidP="007D5B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p = 0.177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2360F39B" w14:textId="57D87655" w:rsidR="009F46F6" w:rsidRPr="00924062" w:rsidRDefault="009F46F6" w:rsidP="00EA19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0.475 (-0.108</w:t>
            </w:r>
            <w:r w:rsidR="00121DD1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 xml:space="preserve">, 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1.059)</w:t>
            </w:r>
          </w:p>
          <w:p w14:paraId="2A817A00" w14:textId="596E42F2" w:rsidR="009F46F6" w:rsidRPr="009F5BA3" w:rsidRDefault="009F46F6" w:rsidP="009B396E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A7CEE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p = 0.109</w:t>
            </w:r>
          </w:p>
        </w:tc>
        <w:tc>
          <w:tcPr>
            <w:tcW w:w="2490" w:type="dxa"/>
            <w:gridSpan w:val="2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44322937" w14:textId="23479107" w:rsidR="009F46F6" w:rsidRPr="00924062" w:rsidRDefault="009F46F6" w:rsidP="002E0EBA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9F46F6" w:rsidRPr="00924062" w14:paraId="00157005" w14:textId="77777777" w:rsidTr="00AF1768">
        <w:trPr>
          <w:trHeight w:val="21"/>
        </w:trPr>
        <w:tc>
          <w:tcPr>
            <w:tcW w:w="1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5F3982" w14:textId="5159FCD4" w:rsidR="009F46F6" w:rsidRPr="00924062" w:rsidRDefault="00C51A77">
            <w:pPr>
              <w:pStyle w:val="2"/>
              <w:suppressAutoHyphens/>
              <w:outlineLvl w:val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Normal </w:t>
            </w:r>
            <w:r w:rsidR="009F46F6" w:rsidRPr="00924062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BMI </w:t>
            </w:r>
          </w:p>
        </w:tc>
        <w:tc>
          <w:tcPr>
            <w:tcW w:w="23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E17B4" w14:textId="34EF0647" w:rsidR="009F46F6" w:rsidRPr="00924062" w:rsidRDefault="009F46F6" w:rsidP="000D5217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02850" w14:textId="6FD0FD78" w:rsidR="009F46F6" w:rsidRPr="00924062" w:rsidRDefault="009F46F6" w:rsidP="00421356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5274952" w14:textId="6726BC83" w:rsidR="009F46F6" w:rsidRPr="00924062" w:rsidRDefault="009F46F6" w:rsidP="00F20716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F34BAD6" w14:textId="2298362D" w:rsidR="009F46F6" w:rsidRPr="00924062" w:rsidRDefault="009F46F6" w:rsidP="00E429D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4F07ABD" w14:textId="2CD5049A" w:rsidR="009F46F6" w:rsidRPr="00924062" w:rsidRDefault="009F46F6" w:rsidP="00E429D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49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8A153B8" w14:textId="3EF65510" w:rsidR="009F46F6" w:rsidRPr="00924062" w:rsidRDefault="009F46F6" w:rsidP="00E429D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-</w:t>
            </w:r>
          </w:p>
        </w:tc>
      </w:tr>
      <w:tr w:rsidR="009F46F6" w:rsidRPr="00924062" w14:paraId="6853E6E4" w14:textId="77777777" w:rsidTr="00AF1768">
        <w:trPr>
          <w:trHeight w:val="21"/>
        </w:trPr>
        <w:tc>
          <w:tcPr>
            <w:tcW w:w="1621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772FCE" w14:textId="04452B4F" w:rsidR="009F46F6" w:rsidRPr="00924062" w:rsidRDefault="00C51A77">
            <w:pPr>
              <w:pStyle w:val="2"/>
              <w:suppressAutoHyphens/>
              <w:outlineLvl w:val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High </w:t>
            </w:r>
            <w:r w:rsidR="009F46F6" w:rsidRPr="00924062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BMI </w:t>
            </w:r>
          </w:p>
        </w:tc>
        <w:tc>
          <w:tcPr>
            <w:tcW w:w="2348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767F8" w14:textId="08FFD4D0" w:rsidR="009F46F6" w:rsidRPr="00924062" w:rsidRDefault="009F46F6" w:rsidP="00EA198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-0.089 (-0.377</w:t>
            </w:r>
            <w:r w:rsidR="00121DD1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, </w:t>
            </w: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0.198)</w:t>
            </w:r>
          </w:p>
          <w:p w14:paraId="6471D052" w14:textId="64BC870F" w:rsidR="009F46F6" w:rsidRPr="00924062" w:rsidRDefault="009F46F6" w:rsidP="00414628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p = 0.542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32A31" w14:textId="083617BA" w:rsidR="009F46F6" w:rsidRPr="00924062" w:rsidRDefault="009F46F6" w:rsidP="00EA198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-0.065 (-0.359</w:t>
            </w:r>
            <w:r w:rsidR="00121DD1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, </w:t>
            </w: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0.228)</w:t>
            </w:r>
          </w:p>
          <w:p w14:paraId="7D51C323" w14:textId="3BC66973" w:rsidR="009F46F6" w:rsidRPr="00924062" w:rsidRDefault="009F46F6" w:rsidP="00421356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p = 0.662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</w:tcPr>
          <w:p w14:paraId="44B7FE64" w14:textId="2DF92B83" w:rsidR="009F46F6" w:rsidRPr="00924062" w:rsidRDefault="009F46F6" w:rsidP="00F20716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</w:tcPr>
          <w:p w14:paraId="66ED4967" w14:textId="37160262" w:rsidR="009F46F6" w:rsidRPr="00924062" w:rsidRDefault="009F46F6" w:rsidP="00EA198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-0.103 (-0.485</w:t>
            </w:r>
            <w:r w:rsidR="00121DD1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 xml:space="preserve">, </w:t>
            </w: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280)</w:t>
            </w:r>
          </w:p>
          <w:p w14:paraId="61A712B9" w14:textId="3825E88F" w:rsidR="009F46F6" w:rsidRPr="00924062" w:rsidRDefault="009F46F6" w:rsidP="006119A9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p = 0.597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</w:tcPr>
          <w:p w14:paraId="34936851" w14:textId="11BF0909" w:rsidR="009F46F6" w:rsidRPr="00924062" w:rsidRDefault="009F46F6" w:rsidP="00EA198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-0.045 (-0.452</w:t>
            </w:r>
            <w:r w:rsidR="00121DD1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 xml:space="preserve">, </w:t>
            </w: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362)</w:t>
            </w:r>
          </w:p>
          <w:p w14:paraId="61863F96" w14:textId="1615CA10" w:rsidR="009F46F6" w:rsidRPr="00924062" w:rsidRDefault="009F46F6" w:rsidP="009B396E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p = 0.827</w:t>
            </w:r>
          </w:p>
        </w:tc>
        <w:tc>
          <w:tcPr>
            <w:tcW w:w="2490" w:type="dxa"/>
            <w:gridSpan w:val="2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</w:tcPr>
          <w:p w14:paraId="76424B69" w14:textId="52E61C44" w:rsidR="009F46F6" w:rsidRPr="00924062" w:rsidRDefault="009F46F6" w:rsidP="00B425EF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9F46F6" w:rsidRPr="00924062" w14:paraId="78750FC1" w14:textId="77777777" w:rsidTr="00AF1768">
        <w:trPr>
          <w:trHeight w:val="21"/>
        </w:trPr>
        <w:tc>
          <w:tcPr>
            <w:tcW w:w="162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A1D80" w14:textId="3DEA4BC3" w:rsidR="009F46F6" w:rsidRPr="00924062" w:rsidRDefault="009F46F6" w:rsidP="007E0404">
            <w:pPr>
              <w:pStyle w:val="2"/>
              <w:suppressAutoHyphens/>
              <w:jc w:val="both"/>
              <w:outlineLvl w:val="0"/>
              <w:rPr>
                <w:rFonts w:ascii="Times New Roman" w:eastAsia="メイリオ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b/>
                <w:sz w:val="22"/>
                <w:szCs w:val="22"/>
              </w:rPr>
              <w:t>2 years</w:t>
            </w:r>
          </w:p>
        </w:tc>
        <w:tc>
          <w:tcPr>
            <w:tcW w:w="234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2A9708" w14:textId="3D2E8ED4" w:rsidR="009F46F6" w:rsidRPr="00924062" w:rsidRDefault="009F46F6" w:rsidP="00327E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Calibri"/>
                <w:sz w:val="22"/>
                <w:szCs w:val="22"/>
              </w:rPr>
              <w:t>Model 1 (n=254)</w:t>
            </w:r>
          </w:p>
        </w:tc>
        <w:tc>
          <w:tcPr>
            <w:tcW w:w="2410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F0FE86" w14:textId="75BE95C5" w:rsidR="009F46F6" w:rsidRPr="00924062" w:rsidRDefault="009F46F6" w:rsidP="00327E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Calibri"/>
                <w:sz w:val="22"/>
                <w:szCs w:val="22"/>
              </w:rPr>
              <w:t>Model 2 (n=221)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6134D1" w14:textId="180AA741" w:rsidR="009F46F6" w:rsidRPr="00924062" w:rsidRDefault="009F46F6" w:rsidP="00327E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-</w:t>
            </w:r>
          </w:p>
        </w:tc>
        <w:tc>
          <w:tcPr>
            <w:tcW w:w="2410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342379" w14:textId="1F07001F" w:rsidR="009F46F6" w:rsidRPr="00924062" w:rsidRDefault="009F46F6" w:rsidP="00327E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Calibri"/>
                <w:sz w:val="22"/>
                <w:szCs w:val="22"/>
              </w:rPr>
              <w:t>Model 1 (n=147)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41A1DD" w14:textId="0F7D28DD" w:rsidR="009F46F6" w:rsidRPr="00924062" w:rsidRDefault="009F46F6" w:rsidP="001562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Calibri"/>
                <w:sz w:val="22"/>
                <w:szCs w:val="22"/>
              </w:rPr>
              <w:t>Model 2 (n=120)</w:t>
            </w:r>
          </w:p>
        </w:tc>
        <w:tc>
          <w:tcPr>
            <w:tcW w:w="2490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EB6B03" w14:textId="30FA4FFE" w:rsidR="009F46F6" w:rsidRPr="00924062" w:rsidRDefault="009F46F6" w:rsidP="00327E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-</w:t>
            </w:r>
          </w:p>
        </w:tc>
      </w:tr>
      <w:tr w:rsidR="009F46F6" w:rsidRPr="00924062" w14:paraId="683E982B" w14:textId="77777777" w:rsidTr="00AF1768">
        <w:trPr>
          <w:trHeight w:val="21"/>
        </w:trPr>
        <w:tc>
          <w:tcPr>
            <w:tcW w:w="162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E05C79" w14:textId="6C9B2474" w:rsidR="009F46F6" w:rsidRPr="00924062" w:rsidDel="00F53559" w:rsidRDefault="00C51A77">
            <w:pPr>
              <w:pStyle w:val="2"/>
              <w:suppressAutoHyphens/>
              <w:outlineLvl w:val="0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Low </w:t>
            </w:r>
            <w:r w:rsidR="009F46F6" w:rsidRPr="00924062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BMI  </w:t>
            </w:r>
          </w:p>
        </w:tc>
        <w:tc>
          <w:tcPr>
            <w:tcW w:w="234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6ECBE" w14:textId="175D609F" w:rsidR="009F46F6" w:rsidRPr="00924062" w:rsidRDefault="009F46F6" w:rsidP="00EA198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437 (-0.404</w:t>
            </w:r>
            <w:r w:rsidR="00121DD1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 xml:space="preserve">, </w:t>
            </w: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1.277)</w:t>
            </w:r>
          </w:p>
          <w:p w14:paraId="1F485E95" w14:textId="2DA5002E" w:rsidR="009F46F6" w:rsidRPr="00924062" w:rsidRDefault="009F46F6" w:rsidP="00164488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p = 0.307</w:t>
            </w:r>
          </w:p>
        </w:tc>
        <w:tc>
          <w:tcPr>
            <w:tcW w:w="2410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04ED4" w14:textId="4CA394AD" w:rsidR="009F46F6" w:rsidRPr="00924062" w:rsidRDefault="009F46F6" w:rsidP="00EA19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0.419 (-0.439</w:t>
            </w:r>
            <w:r w:rsidR="00121DD1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 xml:space="preserve">, 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1.276)</w:t>
            </w:r>
          </w:p>
          <w:p w14:paraId="36613EB0" w14:textId="43BCC62D" w:rsidR="009F46F6" w:rsidRPr="00924062" w:rsidRDefault="009F46F6" w:rsidP="00164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p = 0.337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BAEC77E" w14:textId="1EFFE0F2" w:rsidR="009F46F6" w:rsidRPr="00924062" w:rsidRDefault="009F46F6" w:rsidP="004E39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-</w:t>
            </w:r>
          </w:p>
        </w:tc>
        <w:tc>
          <w:tcPr>
            <w:tcW w:w="2410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2201300B" w14:textId="15B35ADB" w:rsidR="009F46F6" w:rsidRPr="00E274FC" w:rsidRDefault="009F46F6" w:rsidP="00EA19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0F150C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0.085 (-0.420</w:t>
            </w:r>
            <w:r w:rsidR="00121DD1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 xml:space="preserve">, </w:t>
            </w:r>
            <w:r w:rsidRPr="00E274FC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0.591)</w:t>
            </w:r>
          </w:p>
          <w:p w14:paraId="0B2819A6" w14:textId="229CD34A" w:rsidR="009F46F6" w:rsidRPr="000F150C" w:rsidRDefault="009F46F6" w:rsidP="00D13A76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A7CEE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p = 0.739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5FFC418E" w14:textId="559EE5AF" w:rsidR="009F46F6" w:rsidRPr="000F150C" w:rsidRDefault="009F46F6" w:rsidP="00EA19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62D13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0.391 (-0.146</w:t>
            </w:r>
            <w:r w:rsidR="00121DD1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 xml:space="preserve">, </w:t>
            </w:r>
            <w:r w:rsidRPr="000F150C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0.928)</w:t>
            </w:r>
          </w:p>
          <w:p w14:paraId="1C6CA5DC" w14:textId="6B6BBD86" w:rsidR="009F46F6" w:rsidRPr="000F150C" w:rsidRDefault="009F46F6" w:rsidP="00A87008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A7CEE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p = 0.152</w:t>
            </w:r>
          </w:p>
        </w:tc>
        <w:tc>
          <w:tcPr>
            <w:tcW w:w="2490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0F23B760" w14:textId="420992EB" w:rsidR="009F46F6" w:rsidRPr="00924062" w:rsidRDefault="009F46F6" w:rsidP="00A87008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</w:rPr>
              <w:t>-</w:t>
            </w:r>
          </w:p>
        </w:tc>
      </w:tr>
      <w:tr w:rsidR="009F46F6" w:rsidRPr="00924062" w14:paraId="65F06E08" w14:textId="77777777" w:rsidTr="00AF1768">
        <w:trPr>
          <w:trHeight w:val="21"/>
        </w:trPr>
        <w:tc>
          <w:tcPr>
            <w:tcW w:w="16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608F99" w14:textId="1F4D0B2C" w:rsidR="009F46F6" w:rsidRPr="00924062" w:rsidDel="00F53559" w:rsidRDefault="00C51A77">
            <w:pPr>
              <w:pStyle w:val="2"/>
              <w:suppressAutoHyphens/>
              <w:outlineLvl w:val="0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Normal </w:t>
            </w:r>
            <w:r w:rsidR="009F46F6" w:rsidRPr="00924062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BMI </w:t>
            </w:r>
          </w:p>
        </w:tc>
        <w:tc>
          <w:tcPr>
            <w:tcW w:w="23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1C297" w14:textId="760B5C09" w:rsidR="009F46F6" w:rsidRPr="00924062" w:rsidRDefault="009F46F6" w:rsidP="00A87008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924062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2E4CF" w14:textId="46FADDC6" w:rsidR="009F46F6" w:rsidRPr="00924062" w:rsidRDefault="009F46F6" w:rsidP="00A018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Calibri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50BDC2" w14:textId="1E2D39B6" w:rsidR="009F46F6" w:rsidRPr="00924062" w:rsidRDefault="009F46F6" w:rsidP="004E39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Calibri"/>
                <w:bCs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8C65F6" w14:textId="079F7C12" w:rsidR="009F46F6" w:rsidRPr="00924062" w:rsidRDefault="009F46F6" w:rsidP="00D13A76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924062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3067D5" w14:textId="763D8441" w:rsidR="009F46F6" w:rsidRPr="00924062" w:rsidRDefault="009F46F6" w:rsidP="00A87008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924062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4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0C2B92" w14:textId="0CB0EDF5" w:rsidR="009F46F6" w:rsidRPr="00924062" w:rsidRDefault="009F46F6" w:rsidP="00A87008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924062">
              <w:rPr>
                <w:rFonts w:eastAsia="Calibri"/>
                <w:bCs/>
                <w:color w:val="000000" w:themeColor="text1"/>
                <w:sz w:val="22"/>
                <w:szCs w:val="22"/>
              </w:rPr>
              <w:t>-</w:t>
            </w:r>
          </w:p>
        </w:tc>
      </w:tr>
      <w:tr w:rsidR="009F46F6" w:rsidRPr="00924062" w14:paraId="6DDF9A8B" w14:textId="77777777" w:rsidTr="00AF1768">
        <w:trPr>
          <w:trHeight w:val="21"/>
        </w:trPr>
        <w:tc>
          <w:tcPr>
            <w:tcW w:w="1621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BA1B9F" w14:textId="69B25493" w:rsidR="009F46F6" w:rsidRPr="00924062" w:rsidDel="00F53559" w:rsidRDefault="00C51A77">
            <w:pPr>
              <w:pStyle w:val="2"/>
              <w:suppressAutoHyphens/>
              <w:outlineLvl w:val="0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High </w:t>
            </w:r>
            <w:r w:rsidR="009F46F6" w:rsidRPr="00924062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BMI </w:t>
            </w:r>
          </w:p>
        </w:tc>
        <w:tc>
          <w:tcPr>
            <w:tcW w:w="2348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6DEA8" w14:textId="562E2518" w:rsidR="009F46F6" w:rsidRPr="00924062" w:rsidRDefault="009F46F6" w:rsidP="00EA198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116 (-0.196</w:t>
            </w:r>
            <w:r w:rsidR="00121DD1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 xml:space="preserve">, </w:t>
            </w:r>
            <w:bookmarkStart w:id="0" w:name="_GoBack"/>
            <w:bookmarkEnd w:id="0"/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428)</w:t>
            </w:r>
          </w:p>
          <w:p w14:paraId="25C28020" w14:textId="1A2898A4" w:rsidR="009F46F6" w:rsidRPr="00924062" w:rsidRDefault="009F46F6" w:rsidP="00164488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p = 0.464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23C7B" w14:textId="7014D1FD" w:rsidR="009F46F6" w:rsidRPr="00924062" w:rsidRDefault="009F46F6" w:rsidP="00EA19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-0.003 (-0.344</w:t>
            </w:r>
            <w:r w:rsidR="00121DD1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 xml:space="preserve">, 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0.338)</w:t>
            </w:r>
          </w:p>
          <w:p w14:paraId="31BA0B8A" w14:textId="15573D36" w:rsidR="009F46F6" w:rsidRPr="00924062" w:rsidRDefault="009F46F6" w:rsidP="00164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p = 0.986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495984A6" w14:textId="36B4F275" w:rsidR="009F46F6" w:rsidRPr="00924062" w:rsidRDefault="009F46F6" w:rsidP="004E39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-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0F2F6BDF" w14:textId="53C10A26" w:rsidR="009F46F6" w:rsidRPr="00924062" w:rsidRDefault="009F46F6" w:rsidP="00EA198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-0.366 (-0.799</w:t>
            </w:r>
            <w:r w:rsidR="00121DD1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 xml:space="preserve">, </w:t>
            </w: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066)</w:t>
            </w:r>
          </w:p>
          <w:p w14:paraId="0A42B424" w14:textId="2949F5FF" w:rsidR="009F46F6" w:rsidRPr="00924062" w:rsidRDefault="009F46F6" w:rsidP="00D13A76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p = 0.096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5ED37FF3" w14:textId="27A5F72F" w:rsidR="009F46F6" w:rsidRPr="00924062" w:rsidRDefault="009F46F6" w:rsidP="00EA198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044 (-0.385</w:t>
            </w:r>
            <w:r w:rsidR="00121DD1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 xml:space="preserve">, </w:t>
            </w: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474)</w:t>
            </w:r>
          </w:p>
          <w:p w14:paraId="3C0588C5" w14:textId="72E082C3" w:rsidR="009F46F6" w:rsidRPr="00924062" w:rsidRDefault="009F46F6" w:rsidP="00A87008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p = 0.837</w:t>
            </w:r>
          </w:p>
        </w:tc>
        <w:tc>
          <w:tcPr>
            <w:tcW w:w="2490" w:type="dxa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3B5CB02E" w14:textId="2D074B29" w:rsidR="009F46F6" w:rsidRPr="00924062" w:rsidRDefault="009F46F6" w:rsidP="00A87008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</w:rPr>
              <w:t>-</w:t>
            </w:r>
          </w:p>
        </w:tc>
      </w:tr>
      <w:tr w:rsidR="007E0404" w:rsidRPr="00924062" w14:paraId="589300A5" w14:textId="257799C6" w:rsidTr="007E0404">
        <w:trPr>
          <w:trHeight w:val="21"/>
        </w:trPr>
        <w:tc>
          <w:tcPr>
            <w:tcW w:w="16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3A2A7" w14:textId="7FBA4C71" w:rsidR="007E0404" w:rsidRPr="00924062" w:rsidRDefault="007E0404">
            <w:pPr>
              <w:pStyle w:val="2"/>
              <w:suppressAutoHyphens/>
              <w:outlineLvl w:val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4194" w:type="dxa"/>
            <w:gridSpan w:val="10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F6DC2" w14:textId="29FDD003" w:rsidR="007E0404" w:rsidRPr="00924062" w:rsidRDefault="007E0404" w:rsidP="00864699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 xml:space="preserve">Ferritin </w:t>
            </w:r>
            <w:r w:rsidRPr="00924062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(coefficient, 95% confidential interval, p value)</w:t>
            </w:r>
          </w:p>
        </w:tc>
      </w:tr>
      <w:tr w:rsidR="004F0CF0" w:rsidRPr="00924062" w14:paraId="06C20E19" w14:textId="77777777" w:rsidTr="00AF1768">
        <w:trPr>
          <w:trHeight w:val="21"/>
        </w:trPr>
        <w:tc>
          <w:tcPr>
            <w:tcW w:w="1621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01B6A" w14:textId="5BF9AB66" w:rsidR="004F0CF0" w:rsidRPr="00924062" w:rsidRDefault="004F0CF0">
            <w:pPr>
              <w:pStyle w:val="2"/>
              <w:suppressAutoHyphens/>
              <w:outlineLvl w:val="0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Baseline</w:t>
            </w:r>
          </w:p>
        </w:tc>
        <w:tc>
          <w:tcPr>
            <w:tcW w:w="2348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878FD" w14:textId="0C03DC4B" w:rsidR="004F0CF0" w:rsidRPr="00924062" w:rsidRDefault="004F0CF0" w:rsidP="001562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Calibri"/>
                <w:sz w:val="22"/>
                <w:szCs w:val="22"/>
              </w:rPr>
              <w:t xml:space="preserve">Model </w:t>
            </w:r>
            <w:r w:rsidR="001562D3" w:rsidRPr="00924062">
              <w:rPr>
                <w:rFonts w:eastAsia="Calibri"/>
                <w:sz w:val="22"/>
                <w:szCs w:val="22"/>
              </w:rPr>
              <w:t>4</w:t>
            </w:r>
            <w:r w:rsidRPr="00924062">
              <w:rPr>
                <w:rFonts w:eastAsia="Calibri"/>
                <w:sz w:val="22"/>
                <w:szCs w:val="22"/>
              </w:rPr>
              <w:t xml:space="preserve"> (n=</w:t>
            </w:r>
            <w:r w:rsidR="009305BE" w:rsidRPr="00924062">
              <w:rPr>
                <w:rFonts w:eastAsia="Calibri"/>
                <w:sz w:val="22"/>
                <w:szCs w:val="22"/>
              </w:rPr>
              <w:t>756</w:t>
            </w:r>
            <w:r w:rsidRPr="00924062"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2410" w:type="dxa"/>
            <w:gridSpan w:val="2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666AF" w14:textId="704FAFF3" w:rsidR="004F0CF0" w:rsidRPr="00924062" w:rsidRDefault="004F0CF0" w:rsidP="001562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Calibri"/>
                <w:sz w:val="22"/>
                <w:szCs w:val="22"/>
              </w:rPr>
              <w:t xml:space="preserve">Model </w:t>
            </w:r>
            <w:r w:rsidR="001562D3" w:rsidRPr="00924062">
              <w:rPr>
                <w:rFonts w:eastAsia="Calibri"/>
                <w:sz w:val="22"/>
                <w:szCs w:val="22"/>
              </w:rPr>
              <w:t>5</w:t>
            </w:r>
            <w:r w:rsidRPr="00924062">
              <w:rPr>
                <w:rFonts w:eastAsia="Calibri"/>
                <w:sz w:val="22"/>
                <w:szCs w:val="22"/>
              </w:rPr>
              <w:t xml:space="preserve"> (n=</w:t>
            </w:r>
            <w:r w:rsidR="009305BE" w:rsidRPr="00924062">
              <w:rPr>
                <w:rFonts w:eastAsia="Calibri"/>
                <w:sz w:val="22"/>
                <w:szCs w:val="22"/>
              </w:rPr>
              <w:t>435</w:t>
            </w:r>
            <w:r w:rsidRPr="00924062"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30EE538B" w14:textId="63956065" w:rsidR="004F0CF0" w:rsidRPr="00924062" w:rsidRDefault="004F0CF0" w:rsidP="001562D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Model </w:t>
            </w:r>
            <w:r w:rsidR="001562D3"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6</w:t>
            </w:r>
            <w:r w:rsidR="009305BE"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(n=434</w:t>
            </w: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gridSpan w:val="2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4207BAA9" w14:textId="54781D44" w:rsidR="004F0CF0" w:rsidRPr="00924062" w:rsidRDefault="004F0CF0" w:rsidP="004F0C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Calibri"/>
                <w:sz w:val="22"/>
                <w:szCs w:val="22"/>
              </w:rPr>
              <w:t>Model 4 (n=</w:t>
            </w:r>
            <w:r w:rsidR="000532EA" w:rsidRPr="00924062">
              <w:rPr>
                <w:rFonts w:eastAsia="Calibri"/>
                <w:sz w:val="22"/>
                <w:szCs w:val="22"/>
              </w:rPr>
              <w:t>412</w:t>
            </w:r>
            <w:r w:rsidRPr="00924062"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3D90C3F4" w14:textId="003592DD" w:rsidR="004F0CF0" w:rsidRPr="00924062" w:rsidRDefault="004F0CF0" w:rsidP="000532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Calibri"/>
                <w:sz w:val="22"/>
                <w:szCs w:val="22"/>
              </w:rPr>
              <w:t>Model 5 (n=</w:t>
            </w:r>
            <w:r w:rsidR="000532EA" w:rsidRPr="00924062">
              <w:rPr>
                <w:rFonts w:eastAsia="Calibri"/>
                <w:sz w:val="22"/>
                <w:szCs w:val="22"/>
              </w:rPr>
              <w:t>219</w:t>
            </w:r>
            <w:r w:rsidRPr="00924062"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2490" w:type="dxa"/>
            <w:gridSpan w:val="2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75BA4A51" w14:textId="6B0AEC64" w:rsidR="004F0CF0" w:rsidRPr="00924062" w:rsidRDefault="004F0CF0" w:rsidP="000532EA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Model 6 (n=</w:t>
            </w:r>
            <w:r w:rsidR="000532EA"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214</w:t>
            </w: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</w:tc>
      </w:tr>
      <w:tr w:rsidR="007E0264" w:rsidRPr="00924062" w14:paraId="128A83D3" w14:textId="0CC2A384" w:rsidTr="00AF1768">
        <w:trPr>
          <w:trHeight w:val="21"/>
        </w:trPr>
        <w:tc>
          <w:tcPr>
            <w:tcW w:w="1621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5C1B56" w14:textId="79637114" w:rsidR="007E0404" w:rsidRPr="00924062" w:rsidRDefault="00C51A77">
            <w:pPr>
              <w:pStyle w:val="2"/>
              <w:suppressAutoHyphens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Low </w:t>
            </w:r>
            <w:r w:rsidR="007E0404" w:rsidRPr="00924062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BMI  </w:t>
            </w:r>
          </w:p>
        </w:tc>
        <w:tc>
          <w:tcPr>
            <w:tcW w:w="2348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84B33" w14:textId="2EE4CEA2" w:rsidR="007E0404" w:rsidRPr="00924062" w:rsidRDefault="007E0264" w:rsidP="00085E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b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メイリオ"/>
                <w:b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-0.383</w:t>
            </w:r>
            <w:r w:rsidR="007E0404" w:rsidRPr="00924062">
              <w:rPr>
                <w:rFonts w:eastAsia="メイリオ"/>
                <w:b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 xml:space="preserve"> (-</w:t>
            </w:r>
            <w:r w:rsidR="007E0404" w:rsidRPr="00924062">
              <w:rPr>
                <w:rFonts w:eastAsia="メイリオ"/>
                <w:b/>
                <w:color w:val="000000" w:themeColor="text1"/>
                <w:sz w:val="22"/>
                <w:szCs w:val="22"/>
                <w:bdr w:val="none" w:sz="0" w:space="0" w:color="auto"/>
              </w:rPr>
              <w:t>0.</w:t>
            </w:r>
            <w:r w:rsidRPr="00924062">
              <w:rPr>
                <w:rFonts w:eastAsia="メイリオ"/>
                <w:b/>
                <w:color w:val="000000" w:themeColor="text1"/>
                <w:sz w:val="22"/>
                <w:szCs w:val="22"/>
                <w:bdr w:val="none" w:sz="0" w:space="0" w:color="auto"/>
              </w:rPr>
              <w:t>707</w:t>
            </w:r>
            <w:r w:rsidR="007E0404" w:rsidRPr="00924062">
              <w:rPr>
                <w:rFonts w:eastAsia="メイリオ"/>
                <w:b/>
                <w:color w:val="000000" w:themeColor="text1"/>
                <w:sz w:val="22"/>
                <w:szCs w:val="22"/>
                <w:bdr w:val="none" w:sz="0" w:space="0" w:color="auto"/>
              </w:rPr>
              <w:t>,</w:t>
            </w:r>
            <w:r w:rsidR="007E0404" w:rsidRPr="00924062">
              <w:rPr>
                <w:rFonts w:eastAsia="メイリオ"/>
                <w:b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 xml:space="preserve"> </w:t>
            </w:r>
            <w:r w:rsidRPr="00924062">
              <w:rPr>
                <w:rFonts w:eastAsia="メイリオ"/>
                <w:b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-</w:t>
            </w:r>
            <w:r w:rsidR="007E0404" w:rsidRPr="00924062">
              <w:rPr>
                <w:rFonts w:eastAsia="メイリオ"/>
                <w:b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0.</w:t>
            </w:r>
            <w:r w:rsidRPr="00924062">
              <w:rPr>
                <w:rFonts w:eastAsia="メイリオ"/>
                <w:b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06</w:t>
            </w:r>
            <w:r w:rsidR="007E0404" w:rsidRPr="00924062">
              <w:rPr>
                <w:rFonts w:eastAsia="メイリオ"/>
                <w:b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0)</w:t>
            </w:r>
          </w:p>
          <w:p w14:paraId="7F916351" w14:textId="213873D8" w:rsidR="007E0404" w:rsidRPr="00924062" w:rsidRDefault="007E0404" w:rsidP="00BC1778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lastRenderedPageBreak/>
              <w:t>p = 0.</w:t>
            </w:r>
            <w:r w:rsidR="007E0264" w:rsidRPr="00924062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020</w:t>
            </w:r>
          </w:p>
        </w:tc>
        <w:tc>
          <w:tcPr>
            <w:tcW w:w="2410" w:type="dxa"/>
            <w:gridSpan w:val="2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2DACC" w14:textId="30732882" w:rsidR="007E0404" w:rsidRPr="00924062" w:rsidRDefault="007E0264" w:rsidP="00085E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lastRenderedPageBreak/>
              <w:t>-0.803</w:t>
            </w:r>
            <w:r w:rsidR="007E0404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</w:rPr>
              <w:t xml:space="preserve"> </w:t>
            </w:r>
            <w:r w:rsidR="007E0404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(-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1.290</w:t>
            </w:r>
            <w:r w:rsidR="007E0404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 xml:space="preserve">, 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-</w:t>
            </w:r>
            <w:r w:rsidR="007E0404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0.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315</w:t>
            </w:r>
            <w:r w:rsidR="007E0404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)</w:t>
            </w:r>
          </w:p>
          <w:p w14:paraId="079C19A8" w14:textId="490D6EFA" w:rsidR="007E0404" w:rsidRPr="00924062" w:rsidRDefault="007E0404" w:rsidP="00BC1778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lastRenderedPageBreak/>
              <w:t>p = 0.</w:t>
            </w:r>
            <w:r w:rsidR="007E0264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01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1DC937AF" w14:textId="343F1640" w:rsidR="007E0404" w:rsidRPr="00924062" w:rsidRDefault="007E0264" w:rsidP="00085E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lastRenderedPageBreak/>
              <w:t>-0.832</w:t>
            </w:r>
            <w:r w:rsidR="007E0404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</w:rPr>
              <w:t xml:space="preserve"> </w:t>
            </w:r>
            <w:r w:rsidR="007E0404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(-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1.349</w:t>
            </w:r>
            <w:r w:rsidR="007E0404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 xml:space="preserve">, 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-0.315</w:t>
            </w:r>
            <w:r w:rsidR="007E0404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)</w:t>
            </w:r>
          </w:p>
          <w:p w14:paraId="619B015E" w14:textId="48762607" w:rsidR="007E0404" w:rsidRPr="00924062" w:rsidRDefault="007E0404" w:rsidP="007E026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lastRenderedPageBreak/>
              <w:t>p = 0.</w:t>
            </w:r>
            <w:r w:rsidR="007E0264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02</w:t>
            </w:r>
          </w:p>
        </w:tc>
        <w:tc>
          <w:tcPr>
            <w:tcW w:w="2410" w:type="dxa"/>
            <w:gridSpan w:val="2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718E431D" w14:textId="444C583A" w:rsidR="007E0404" w:rsidRPr="00924062" w:rsidRDefault="00C3788E" w:rsidP="00085E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lastRenderedPageBreak/>
              <w:t>-0.084</w:t>
            </w:r>
            <w:r w:rsidR="007E0404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 xml:space="preserve"> (-</w:t>
            </w:r>
            <w:r w:rsidR="007E0404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</w:rPr>
              <w:t>0.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</w:rPr>
              <w:t>404</w:t>
            </w:r>
            <w:r w:rsidR="007E0404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</w:rPr>
              <w:t>,</w:t>
            </w:r>
            <w:r w:rsidR="007E0404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 xml:space="preserve"> 0.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</w:rPr>
              <w:t>236</w:t>
            </w:r>
            <w:r w:rsidR="007E0404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)</w:t>
            </w:r>
          </w:p>
          <w:p w14:paraId="2207B222" w14:textId="017BB908" w:rsidR="007E0404" w:rsidRPr="00924062" w:rsidRDefault="007E0404" w:rsidP="000838C7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lastRenderedPageBreak/>
              <w:t>p = 0.</w:t>
            </w:r>
            <w:r w:rsidR="00C3788E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606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2B6E8330" w14:textId="792BBFD8" w:rsidR="007E0404" w:rsidRPr="00924062" w:rsidRDefault="00C3788E" w:rsidP="00085E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lastRenderedPageBreak/>
              <w:t>-0.035</w:t>
            </w:r>
            <w:r w:rsidR="007E0404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 xml:space="preserve"> (-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</w:rPr>
              <w:t>0.420</w:t>
            </w:r>
            <w:r w:rsidR="007E0404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, 0.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349</w:t>
            </w:r>
            <w:r w:rsidR="007E0404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)</w:t>
            </w:r>
          </w:p>
          <w:p w14:paraId="1C497827" w14:textId="6C0DA081" w:rsidR="007E0404" w:rsidRPr="00924062" w:rsidRDefault="007E0404" w:rsidP="00A711B9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lastRenderedPageBreak/>
              <w:t>p = 0.</w:t>
            </w:r>
            <w:r w:rsidR="00C3788E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857</w:t>
            </w:r>
          </w:p>
        </w:tc>
        <w:tc>
          <w:tcPr>
            <w:tcW w:w="2490" w:type="dxa"/>
            <w:gridSpan w:val="2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554546F6" w14:textId="6B4A55C2" w:rsidR="007E0404" w:rsidRPr="00924062" w:rsidRDefault="0022130F" w:rsidP="00085E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lastRenderedPageBreak/>
              <w:t>-0.020</w:t>
            </w:r>
            <w:r w:rsidR="007E0404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 xml:space="preserve"> (-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</w:rPr>
              <w:t>0.416</w:t>
            </w:r>
            <w:r w:rsidR="007E0404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</w:rPr>
              <w:t>,</w:t>
            </w:r>
            <w:r w:rsidR="007E0404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 xml:space="preserve"> 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0.377</w:t>
            </w:r>
            <w:r w:rsidR="007E0404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)</w:t>
            </w:r>
          </w:p>
          <w:p w14:paraId="499333AE" w14:textId="03D5DB1A" w:rsidR="007E0404" w:rsidRPr="00924062" w:rsidRDefault="007E0404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lastRenderedPageBreak/>
              <w:t>p = 0.</w:t>
            </w:r>
            <w:r w:rsidR="0022130F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921</w:t>
            </w:r>
          </w:p>
        </w:tc>
      </w:tr>
      <w:tr w:rsidR="007E0264" w:rsidRPr="00924062" w14:paraId="76AAA839" w14:textId="2F3266F0" w:rsidTr="00AF1768">
        <w:trPr>
          <w:trHeight w:val="21"/>
        </w:trPr>
        <w:tc>
          <w:tcPr>
            <w:tcW w:w="1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C1C2E8" w14:textId="55552B47" w:rsidR="007E0404" w:rsidRPr="00924062" w:rsidRDefault="00C51A77">
            <w:pPr>
              <w:pStyle w:val="2"/>
              <w:suppressAutoHyphens/>
              <w:outlineLvl w:val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sz w:val="22"/>
                <w:szCs w:val="22"/>
              </w:rPr>
              <w:lastRenderedPageBreak/>
              <w:t xml:space="preserve">Normal </w:t>
            </w:r>
            <w:r w:rsidR="007E0404" w:rsidRPr="00924062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BMI </w:t>
            </w:r>
          </w:p>
        </w:tc>
        <w:tc>
          <w:tcPr>
            <w:tcW w:w="23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F2E4C" w14:textId="6914EA86" w:rsidR="007E0404" w:rsidRPr="00924062" w:rsidRDefault="007E0404" w:rsidP="00A44972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008A8" w14:textId="65CEDF7D" w:rsidR="007E0404" w:rsidRPr="00924062" w:rsidRDefault="007E0404" w:rsidP="00A711B9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6D8CFD9" w14:textId="34CB523C" w:rsidR="007E0404" w:rsidRPr="00924062" w:rsidRDefault="007E0404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BA3DF07" w14:textId="6E5F4E0C" w:rsidR="007E0404" w:rsidRPr="00924062" w:rsidRDefault="007E0404" w:rsidP="00A711B9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8AFE138" w14:textId="564F216D" w:rsidR="007E0404" w:rsidRPr="00924062" w:rsidRDefault="007E0404" w:rsidP="00A711B9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49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E5FD45F" w14:textId="1785FDFE" w:rsidR="007E0404" w:rsidRPr="00924062" w:rsidRDefault="007E0404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</w:tr>
      <w:tr w:rsidR="007E0404" w:rsidRPr="00924062" w14:paraId="3069850D" w14:textId="2D630EBD" w:rsidTr="00AF1768">
        <w:trPr>
          <w:trHeight w:val="21"/>
        </w:trPr>
        <w:tc>
          <w:tcPr>
            <w:tcW w:w="1621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B01C5B" w14:textId="3F6A25EC" w:rsidR="007E0404" w:rsidRPr="00924062" w:rsidRDefault="00C51A77">
            <w:pPr>
              <w:pStyle w:val="2"/>
              <w:suppressAutoHyphens/>
              <w:outlineLvl w:val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High </w:t>
            </w:r>
            <w:r w:rsidR="007E0404" w:rsidRPr="00924062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BMI </w:t>
            </w:r>
          </w:p>
        </w:tc>
        <w:tc>
          <w:tcPr>
            <w:tcW w:w="2348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FED36" w14:textId="1B1B05B9" w:rsidR="007E0404" w:rsidRPr="00924062" w:rsidRDefault="007E0404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</w:t>
            </w:r>
            <w:r w:rsidR="007E0264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75</w:t>
            </w: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(-0.</w:t>
            </w:r>
            <w:r w:rsidR="007E0264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57</w:t>
            </w: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, 0.</w:t>
            </w:r>
            <w:r w:rsidR="007E0264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206</w:t>
            </w: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)</w:t>
            </w:r>
          </w:p>
          <w:p w14:paraId="553CA7C6" w14:textId="7F797A31" w:rsidR="007E0404" w:rsidRPr="00924062" w:rsidRDefault="007E0404" w:rsidP="00A44972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p = 0.</w:t>
            </w:r>
            <w:r w:rsidR="007E0264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266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E40CA" w14:textId="7A45CDF0" w:rsidR="007E0404" w:rsidRPr="00924062" w:rsidRDefault="007E0404" w:rsidP="00085E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0.</w:t>
            </w:r>
            <w:r w:rsidR="007E0264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028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</w:rPr>
              <w:t xml:space="preserve"> 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(-0.</w:t>
            </w:r>
            <w:r w:rsidR="007E0264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144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, 0.</w:t>
            </w:r>
            <w:r w:rsidR="007E0264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199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)</w:t>
            </w:r>
          </w:p>
          <w:p w14:paraId="12FD332B" w14:textId="36EF0C63" w:rsidR="007E0404" w:rsidRPr="00924062" w:rsidRDefault="007E0404" w:rsidP="00BC1778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p = 0.</w:t>
            </w:r>
            <w:r w:rsidR="007E0264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752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</w:tcPr>
          <w:p w14:paraId="04E011D3" w14:textId="1E692300" w:rsidR="007E0404" w:rsidRPr="00924062" w:rsidRDefault="007E0404" w:rsidP="00085E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0.</w:t>
            </w:r>
            <w:r w:rsidR="007E0264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033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 xml:space="preserve"> (-0.</w:t>
            </w:r>
            <w:r w:rsidR="007E0264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141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, 0.</w:t>
            </w:r>
            <w:r w:rsidR="007E0264"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20</w:t>
            </w: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6)</w:t>
            </w:r>
          </w:p>
          <w:p w14:paraId="16A0C31A" w14:textId="3E93A89B" w:rsidR="007E0404" w:rsidRPr="00924062" w:rsidRDefault="007E0404" w:rsidP="007E026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p = 0.</w:t>
            </w:r>
            <w:r w:rsidR="007E0264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711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</w:tcPr>
          <w:p w14:paraId="7C137FA2" w14:textId="59506AE1" w:rsidR="009F46F6" w:rsidRPr="00924062" w:rsidRDefault="009F46F6" w:rsidP="009F46F6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924062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0.293 (0.080, 0.506)</w:t>
            </w:r>
          </w:p>
          <w:p w14:paraId="4C39346A" w14:textId="13146842" w:rsidR="007E0404" w:rsidRPr="00924062" w:rsidRDefault="009F46F6" w:rsidP="009F46F6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p = 0.007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</w:tcPr>
          <w:p w14:paraId="13A58539" w14:textId="60BE6767" w:rsidR="007E0404" w:rsidRPr="00924062" w:rsidRDefault="007E0404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1</w:t>
            </w:r>
            <w:r w:rsidR="00C3788E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11</w:t>
            </w: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 xml:space="preserve"> (-0.</w:t>
            </w:r>
            <w:r w:rsidR="00C3788E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175</w:t>
            </w: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, 0.</w:t>
            </w:r>
            <w:r w:rsidR="00C3788E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396</w:t>
            </w: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)</w:t>
            </w:r>
          </w:p>
          <w:p w14:paraId="499C927C" w14:textId="6E258C48" w:rsidR="007E0404" w:rsidRPr="00924062" w:rsidRDefault="007E0404" w:rsidP="0051141F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p = 0.</w:t>
            </w:r>
            <w:r w:rsidR="00C3788E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44</w:t>
            </w: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5</w:t>
            </w:r>
          </w:p>
        </w:tc>
        <w:tc>
          <w:tcPr>
            <w:tcW w:w="2490" w:type="dxa"/>
            <w:gridSpan w:val="2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</w:tcPr>
          <w:p w14:paraId="57E615AA" w14:textId="0FA9D375" w:rsidR="007E0404" w:rsidRPr="00924062" w:rsidRDefault="007E0404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1</w:t>
            </w:r>
            <w:r w:rsidR="0022130F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41</w:t>
            </w: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 xml:space="preserve"> (-0.</w:t>
            </w:r>
            <w:r w:rsidR="0022130F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153</w:t>
            </w: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, 0.</w:t>
            </w:r>
            <w:r w:rsidR="0022130F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434</w:t>
            </w: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)</w:t>
            </w:r>
          </w:p>
          <w:p w14:paraId="16AC7FEF" w14:textId="491B509F" w:rsidR="007E0404" w:rsidRPr="00924062" w:rsidRDefault="007E0404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p = 0.3</w:t>
            </w:r>
            <w:r w:rsidR="0022130F"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46</w:t>
            </w:r>
          </w:p>
        </w:tc>
      </w:tr>
      <w:tr w:rsidR="009F46F6" w:rsidRPr="00924062" w14:paraId="6FFB89C7" w14:textId="77777777" w:rsidTr="00AF1768">
        <w:trPr>
          <w:trHeight w:val="21"/>
        </w:trPr>
        <w:tc>
          <w:tcPr>
            <w:tcW w:w="16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C66F0F" w14:textId="1FE191A7" w:rsidR="009F46F6" w:rsidRPr="00924062" w:rsidRDefault="009F46F6">
            <w:pPr>
              <w:pStyle w:val="2"/>
              <w:suppressAutoHyphens/>
              <w:outlineLvl w:val="0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sz w:val="22"/>
                <w:szCs w:val="22"/>
              </w:rPr>
              <w:t>1 year</w:t>
            </w:r>
          </w:p>
        </w:tc>
        <w:tc>
          <w:tcPr>
            <w:tcW w:w="234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F586E" w14:textId="46FC1A56" w:rsidR="009F46F6" w:rsidRPr="00924062" w:rsidRDefault="009F46F6" w:rsidP="001562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Calibri"/>
                <w:sz w:val="22"/>
                <w:szCs w:val="22"/>
              </w:rPr>
              <w:t>Model 4 (n=436)</w:t>
            </w:r>
          </w:p>
        </w:tc>
        <w:tc>
          <w:tcPr>
            <w:tcW w:w="241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066D4" w14:textId="0588F697" w:rsidR="009F46F6" w:rsidRPr="00924062" w:rsidRDefault="009F46F6" w:rsidP="001562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Calibri"/>
                <w:sz w:val="22"/>
                <w:szCs w:val="22"/>
              </w:rPr>
              <w:t>Model 5 (n=284)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0459807" w14:textId="36AACBC0" w:rsidR="009F46F6" w:rsidRPr="00924062" w:rsidRDefault="009F46F6" w:rsidP="004F0CF0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- </w:t>
            </w:r>
          </w:p>
        </w:tc>
        <w:tc>
          <w:tcPr>
            <w:tcW w:w="241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8E6032E" w14:textId="1C200335" w:rsidR="009F46F6" w:rsidRPr="00924062" w:rsidRDefault="009F46F6" w:rsidP="008D09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Calibri"/>
                <w:sz w:val="22"/>
                <w:szCs w:val="22"/>
              </w:rPr>
              <w:t>Model 4 (n=245)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B14F638" w14:textId="78DDA9A2" w:rsidR="009F46F6" w:rsidRPr="00924062" w:rsidRDefault="009F46F6" w:rsidP="008D09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Calibri"/>
                <w:sz w:val="22"/>
                <w:szCs w:val="22"/>
              </w:rPr>
              <w:t>Model 5 (n=132)</w:t>
            </w:r>
          </w:p>
        </w:tc>
        <w:tc>
          <w:tcPr>
            <w:tcW w:w="249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E369B95" w14:textId="22852BC0" w:rsidR="009F46F6" w:rsidRPr="00924062" w:rsidRDefault="009F46F6" w:rsidP="004F0CF0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-</w:t>
            </w:r>
          </w:p>
        </w:tc>
      </w:tr>
      <w:tr w:rsidR="009F46F6" w:rsidRPr="00924062" w14:paraId="5732155B" w14:textId="77777777" w:rsidTr="00AF1768">
        <w:trPr>
          <w:trHeight w:val="21"/>
        </w:trPr>
        <w:tc>
          <w:tcPr>
            <w:tcW w:w="1621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E86B67" w14:textId="6841EC82" w:rsidR="009F46F6" w:rsidRPr="00924062" w:rsidRDefault="00C51A77">
            <w:pPr>
              <w:pStyle w:val="2"/>
              <w:suppressAutoHyphens/>
              <w:outlineLvl w:val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Low </w:t>
            </w:r>
            <w:r w:rsidR="009F46F6" w:rsidRPr="00924062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BMI  </w:t>
            </w:r>
          </w:p>
        </w:tc>
        <w:tc>
          <w:tcPr>
            <w:tcW w:w="2348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D0A10" w14:textId="6FA17BFE" w:rsidR="009F46F6" w:rsidRPr="00924062" w:rsidRDefault="009F46F6" w:rsidP="00EA198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-0.269 (-0.647, 0.108)</w:t>
            </w:r>
          </w:p>
          <w:p w14:paraId="556D0890" w14:textId="14D7C050" w:rsidR="009F46F6" w:rsidRPr="00924062" w:rsidRDefault="009F46F6" w:rsidP="00BE0D79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p = 0.161</w:t>
            </w:r>
          </w:p>
        </w:tc>
        <w:tc>
          <w:tcPr>
            <w:tcW w:w="2410" w:type="dxa"/>
            <w:gridSpan w:val="2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FF2A7" w14:textId="55E5561E" w:rsidR="009F46F6" w:rsidRPr="00924062" w:rsidRDefault="009F46F6" w:rsidP="00EA198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-0.234 (-0.712, 0.244)</w:t>
            </w:r>
          </w:p>
          <w:p w14:paraId="52EE545A" w14:textId="7BACB1A1" w:rsidR="009F46F6" w:rsidRPr="00924062" w:rsidRDefault="009F46F6" w:rsidP="00BE0D79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p = </w:t>
            </w: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0.336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C26EAF2" w14:textId="1FAE4A53" w:rsidR="009F46F6" w:rsidRPr="00924062" w:rsidRDefault="009F46F6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410" w:type="dxa"/>
            <w:gridSpan w:val="2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7A98A0F1" w14:textId="6B325502" w:rsidR="009F46F6" w:rsidRPr="00924062" w:rsidRDefault="009F46F6" w:rsidP="00EA19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b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メイリオ"/>
                <w:b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-0.445 (-0.821, -0.068)</w:t>
            </w:r>
          </w:p>
          <w:p w14:paraId="1C100F1F" w14:textId="4C633942" w:rsidR="009F46F6" w:rsidRPr="00924062" w:rsidRDefault="009F46F6" w:rsidP="000838C7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p = 0.021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76D2D617" w14:textId="2384F863" w:rsidR="009F46F6" w:rsidRPr="00924062" w:rsidRDefault="009F46F6" w:rsidP="00EA19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b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メイリオ"/>
                <w:b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-0.731 (-1.215, -0.247)</w:t>
            </w:r>
          </w:p>
          <w:p w14:paraId="2F20DD7F" w14:textId="116C3655" w:rsidR="009F46F6" w:rsidRPr="00924062" w:rsidRDefault="009F46F6" w:rsidP="0051141F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p = 0.003</w:t>
            </w:r>
          </w:p>
        </w:tc>
        <w:tc>
          <w:tcPr>
            <w:tcW w:w="2490" w:type="dxa"/>
            <w:gridSpan w:val="2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ADE24AF" w14:textId="147F19BC" w:rsidR="009F46F6" w:rsidRPr="00924062" w:rsidRDefault="009F46F6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-</w:t>
            </w:r>
          </w:p>
        </w:tc>
      </w:tr>
      <w:tr w:rsidR="009F46F6" w:rsidRPr="00924062" w14:paraId="36E06021" w14:textId="77777777" w:rsidTr="00AF1768">
        <w:trPr>
          <w:trHeight w:val="21"/>
        </w:trPr>
        <w:tc>
          <w:tcPr>
            <w:tcW w:w="1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6A1E59" w14:textId="62A32EB6" w:rsidR="009F46F6" w:rsidRPr="00924062" w:rsidRDefault="00C51A77">
            <w:pPr>
              <w:pStyle w:val="2"/>
              <w:suppressAutoHyphens/>
              <w:outlineLvl w:val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Normal </w:t>
            </w:r>
            <w:r w:rsidR="009F46F6" w:rsidRPr="00924062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BMI </w:t>
            </w:r>
          </w:p>
        </w:tc>
        <w:tc>
          <w:tcPr>
            <w:tcW w:w="23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B1172" w14:textId="20F8039A" w:rsidR="009F46F6" w:rsidRPr="00924062" w:rsidRDefault="009F46F6" w:rsidP="00BC1778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94FCF" w14:textId="00FF2241" w:rsidR="009F46F6" w:rsidRPr="00924062" w:rsidRDefault="009F46F6" w:rsidP="00BC1778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2F76262" w14:textId="4A1B3B03" w:rsidR="009F46F6" w:rsidRPr="00924062" w:rsidRDefault="009F46F6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7862D8E" w14:textId="351863D6" w:rsidR="009F46F6" w:rsidRPr="00924062" w:rsidRDefault="009F46F6" w:rsidP="00A711B9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18E8643" w14:textId="30BC0085" w:rsidR="009F46F6" w:rsidRPr="00924062" w:rsidRDefault="009F46F6" w:rsidP="0051141F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49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3C1A4EA" w14:textId="643BCD35" w:rsidR="009F46F6" w:rsidRPr="00924062" w:rsidRDefault="009F46F6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-</w:t>
            </w:r>
          </w:p>
        </w:tc>
      </w:tr>
      <w:tr w:rsidR="009F46F6" w:rsidRPr="00924062" w14:paraId="452C4886" w14:textId="77777777" w:rsidTr="00AF1768">
        <w:trPr>
          <w:trHeight w:val="21"/>
        </w:trPr>
        <w:tc>
          <w:tcPr>
            <w:tcW w:w="1621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D49187" w14:textId="2943D762" w:rsidR="009F46F6" w:rsidRPr="00924062" w:rsidRDefault="00C51A77">
            <w:pPr>
              <w:pStyle w:val="2"/>
              <w:suppressAutoHyphens/>
              <w:outlineLvl w:val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High </w:t>
            </w:r>
            <w:r w:rsidR="009F46F6" w:rsidRPr="00924062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BMI </w:t>
            </w:r>
          </w:p>
        </w:tc>
        <w:tc>
          <w:tcPr>
            <w:tcW w:w="2348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B059E" w14:textId="320F2F61" w:rsidR="009F46F6" w:rsidRPr="00924062" w:rsidRDefault="009F46F6" w:rsidP="00EA198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0.108 (-0.074, 0.290)</w:t>
            </w:r>
          </w:p>
          <w:p w14:paraId="6DDFC314" w14:textId="311351B8" w:rsidR="009F46F6" w:rsidRPr="00924062" w:rsidRDefault="009F46F6" w:rsidP="00BC1778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p = 0.242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55B26" w14:textId="1670F02D" w:rsidR="009F46F6" w:rsidRPr="00924062" w:rsidRDefault="009F46F6" w:rsidP="00EA198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0.018 (-0.208, 0.244)</w:t>
            </w:r>
          </w:p>
          <w:p w14:paraId="3C4BCAB4" w14:textId="1716B266" w:rsidR="009F46F6" w:rsidRPr="00924062" w:rsidRDefault="009F46F6" w:rsidP="00BE0D79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p = 0.874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vAlign w:val="center"/>
          </w:tcPr>
          <w:p w14:paraId="42AC3FB8" w14:textId="4E0BE8C4" w:rsidR="009F46F6" w:rsidRPr="00924062" w:rsidRDefault="009F46F6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</w:tcPr>
          <w:p w14:paraId="664BA260" w14:textId="6FEB0F96" w:rsidR="009F46F6" w:rsidRPr="00924062" w:rsidRDefault="009F46F6" w:rsidP="00EA198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081 (-0.170, 0.332)</w:t>
            </w:r>
          </w:p>
          <w:p w14:paraId="651557FF" w14:textId="7EA12519" w:rsidR="009F46F6" w:rsidRPr="00924062" w:rsidRDefault="009F46F6" w:rsidP="006613FF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p = 0.527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</w:tcPr>
          <w:p w14:paraId="6A6CE8B6" w14:textId="54E4A9B4" w:rsidR="009F46F6" w:rsidRPr="00924062" w:rsidRDefault="009F46F6" w:rsidP="00EA198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047 (-0.300, 0.394)</w:t>
            </w:r>
          </w:p>
          <w:p w14:paraId="7EDDCFE3" w14:textId="6F288BD8" w:rsidR="009F46F6" w:rsidRPr="00924062" w:rsidRDefault="009F46F6" w:rsidP="006613FF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p = 0.791</w:t>
            </w:r>
          </w:p>
        </w:tc>
        <w:tc>
          <w:tcPr>
            <w:tcW w:w="2490" w:type="dxa"/>
            <w:gridSpan w:val="2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vAlign w:val="center"/>
          </w:tcPr>
          <w:p w14:paraId="1E7D3A24" w14:textId="1FD92EF1" w:rsidR="009F46F6" w:rsidRPr="00924062" w:rsidRDefault="009F46F6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-</w:t>
            </w:r>
          </w:p>
        </w:tc>
      </w:tr>
      <w:tr w:rsidR="009F46F6" w:rsidRPr="00924062" w14:paraId="588D78E4" w14:textId="72B4A1FA" w:rsidTr="00AF1768">
        <w:trPr>
          <w:trHeight w:val="21"/>
        </w:trPr>
        <w:tc>
          <w:tcPr>
            <w:tcW w:w="16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96432" w14:textId="12335E00" w:rsidR="009F46F6" w:rsidRPr="00924062" w:rsidRDefault="009F46F6">
            <w:pPr>
              <w:pStyle w:val="2"/>
              <w:suppressAutoHyphens/>
              <w:outlineLvl w:val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2 years</w:t>
            </w:r>
          </w:p>
        </w:tc>
        <w:tc>
          <w:tcPr>
            <w:tcW w:w="234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5DEBB" w14:textId="687E2FDB" w:rsidR="009F46F6" w:rsidRPr="00924062" w:rsidRDefault="009F46F6" w:rsidP="004F0CF0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Model 4 (n =344)</w:t>
            </w:r>
          </w:p>
        </w:tc>
        <w:tc>
          <w:tcPr>
            <w:tcW w:w="241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E7C7B" w14:textId="0B338EAE" w:rsidR="009F46F6" w:rsidRPr="00924062" w:rsidRDefault="009F46F6" w:rsidP="004F0CF0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Model 5 (n = 221)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37A5EA4" w14:textId="27C10DDC" w:rsidR="009F46F6" w:rsidRPr="00924062" w:rsidRDefault="009F46F6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41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6B6EFD4" w14:textId="0955E211" w:rsidR="009F46F6" w:rsidRPr="00924062" w:rsidRDefault="009F46F6" w:rsidP="004F0CF0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Model 4 (n =212)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31B632C" w14:textId="0DF0463B" w:rsidR="009F46F6" w:rsidRPr="00924062" w:rsidRDefault="009F46F6" w:rsidP="004F0CF0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Model 5 (n = 120)</w:t>
            </w:r>
          </w:p>
        </w:tc>
        <w:tc>
          <w:tcPr>
            <w:tcW w:w="249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CB84994" w14:textId="6FC5BCB1" w:rsidR="009F46F6" w:rsidRPr="00924062" w:rsidRDefault="009F46F6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</w:p>
        </w:tc>
      </w:tr>
      <w:tr w:rsidR="009F46F6" w:rsidRPr="00924062" w14:paraId="385158FA" w14:textId="54EB8E41" w:rsidTr="00AF1768">
        <w:trPr>
          <w:trHeight w:val="21"/>
        </w:trPr>
        <w:tc>
          <w:tcPr>
            <w:tcW w:w="1621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37961B" w14:textId="2AAA8738" w:rsidR="009F46F6" w:rsidRPr="00924062" w:rsidRDefault="00C51A77">
            <w:pPr>
              <w:pStyle w:val="2"/>
              <w:suppressAutoHyphens/>
              <w:outlineLvl w:val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Low </w:t>
            </w:r>
            <w:r w:rsidR="009F46F6" w:rsidRPr="00924062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BMI  </w:t>
            </w:r>
          </w:p>
        </w:tc>
        <w:tc>
          <w:tcPr>
            <w:tcW w:w="2348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9AF04" w14:textId="7413CA90" w:rsidR="009F46F6" w:rsidRPr="00924062" w:rsidRDefault="009F46F6" w:rsidP="00EA198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-0.104 (-0.567, 0.358)</w:t>
            </w:r>
          </w:p>
          <w:p w14:paraId="5B8661D9" w14:textId="09CBF656" w:rsidR="009F46F6" w:rsidRPr="00924062" w:rsidRDefault="009F46F6" w:rsidP="00DD6798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p = 0.658</w:t>
            </w:r>
          </w:p>
        </w:tc>
        <w:tc>
          <w:tcPr>
            <w:tcW w:w="2410" w:type="dxa"/>
            <w:gridSpan w:val="2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9C20D" w14:textId="674BA5E1" w:rsidR="009F46F6" w:rsidRPr="00924062" w:rsidRDefault="009F46F6" w:rsidP="00EA198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0.081 (-0.530, 0.693)</w:t>
            </w:r>
          </w:p>
          <w:p w14:paraId="4D64AC14" w14:textId="616637E0" w:rsidR="009F46F6" w:rsidRPr="00924062" w:rsidRDefault="009F46F6" w:rsidP="002D749E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p = 0.794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A2A6AD6" w14:textId="58C1315D" w:rsidR="009F46F6" w:rsidRPr="00924062" w:rsidRDefault="009F46F6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410" w:type="dxa"/>
            <w:gridSpan w:val="2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5212F5F0" w14:textId="230E459A" w:rsidR="009F46F6" w:rsidRPr="00924062" w:rsidRDefault="009F46F6" w:rsidP="00EA19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-0.194 (-0.571, 0.183)</w:t>
            </w:r>
          </w:p>
          <w:p w14:paraId="6BBD3C23" w14:textId="3C71CEA8" w:rsidR="009F46F6" w:rsidRPr="00924062" w:rsidRDefault="009F46F6" w:rsidP="0082194E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p = 0.312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471A024A" w14:textId="5294339B" w:rsidR="009F46F6" w:rsidRPr="00924062" w:rsidRDefault="009F46F6" w:rsidP="00EA19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924062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-0.441 (-0.896, 0.015)</w:t>
            </w:r>
          </w:p>
          <w:p w14:paraId="55B8F377" w14:textId="4BD6B49D" w:rsidR="009F46F6" w:rsidRPr="00924062" w:rsidRDefault="009F46F6" w:rsidP="00423517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p = 0.058</w:t>
            </w:r>
          </w:p>
        </w:tc>
        <w:tc>
          <w:tcPr>
            <w:tcW w:w="2490" w:type="dxa"/>
            <w:gridSpan w:val="2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360F3AC" w14:textId="36C0C6B2" w:rsidR="009F46F6" w:rsidRPr="00924062" w:rsidRDefault="009F46F6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-</w:t>
            </w:r>
          </w:p>
        </w:tc>
      </w:tr>
      <w:tr w:rsidR="009F46F6" w:rsidRPr="00924062" w14:paraId="13FBA7B2" w14:textId="2970E65A" w:rsidTr="00AF1768">
        <w:trPr>
          <w:trHeight w:val="21"/>
        </w:trPr>
        <w:tc>
          <w:tcPr>
            <w:tcW w:w="1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3F4AC" w14:textId="3740C53D" w:rsidR="009F46F6" w:rsidRPr="00924062" w:rsidRDefault="00C51A77">
            <w:pPr>
              <w:pStyle w:val="2"/>
              <w:suppressAutoHyphens/>
              <w:outlineLvl w:val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Normal </w:t>
            </w:r>
            <w:r w:rsidR="009F46F6" w:rsidRPr="00924062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BMI </w:t>
            </w:r>
          </w:p>
        </w:tc>
        <w:tc>
          <w:tcPr>
            <w:tcW w:w="23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E6152" w14:textId="5FD52B70" w:rsidR="009F46F6" w:rsidRPr="00924062" w:rsidRDefault="009F46F6" w:rsidP="00A44972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863C7" w14:textId="135018B4" w:rsidR="009F46F6" w:rsidRPr="00924062" w:rsidRDefault="009F46F6" w:rsidP="00A711B9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5B88CBB" w14:textId="114FB817" w:rsidR="009F46F6" w:rsidRPr="00924062" w:rsidRDefault="009F46F6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-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B41CE81" w14:textId="0F0EE788" w:rsidR="009F46F6" w:rsidRPr="00924062" w:rsidRDefault="009F46F6" w:rsidP="00A711B9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69C1376" w14:textId="0E0434C6" w:rsidR="009F46F6" w:rsidRPr="00924062" w:rsidRDefault="009F46F6" w:rsidP="00A711B9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49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CA38596" w14:textId="2BAD7A0F" w:rsidR="009F46F6" w:rsidRPr="00924062" w:rsidRDefault="009F46F6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-</w:t>
            </w:r>
          </w:p>
        </w:tc>
      </w:tr>
      <w:tr w:rsidR="009F46F6" w:rsidRPr="00924062" w14:paraId="600F5C50" w14:textId="68489EA9" w:rsidTr="00AF1768">
        <w:trPr>
          <w:trHeight w:val="21"/>
        </w:trPr>
        <w:tc>
          <w:tcPr>
            <w:tcW w:w="1621" w:type="dxa"/>
            <w:tcBorders>
              <w:top w:val="single" w:sz="8" w:space="0" w:color="000000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D42875" w14:textId="4ADB8ACE" w:rsidR="009F46F6" w:rsidRPr="00924062" w:rsidRDefault="00C51A77">
            <w:pPr>
              <w:pStyle w:val="2"/>
              <w:suppressAutoHyphens/>
              <w:outlineLvl w:val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High </w:t>
            </w:r>
            <w:r w:rsidR="009F46F6" w:rsidRPr="00924062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BMI </w:t>
            </w:r>
          </w:p>
        </w:tc>
        <w:tc>
          <w:tcPr>
            <w:tcW w:w="2348" w:type="dxa"/>
            <w:tcBorders>
              <w:top w:val="single" w:sz="8" w:space="0" w:color="000000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F7387" w14:textId="232F43FD" w:rsidR="009F46F6" w:rsidRPr="00924062" w:rsidRDefault="009F46F6" w:rsidP="00EA198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0.196 (0.001, 0.392)</w:t>
            </w:r>
          </w:p>
          <w:p w14:paraId="2420F50F" w14:textId="04BFC927" w:rsidR="009F46F6" w:rsidRPr="00924062" w:rsidRDefault="009F46F6" w:rsidP="00DD6798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p = 0.049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8A2A6" w14:textId="04E30329" w:rsidR="009F46F6" w:rsidRPr="00924062" w:rsidRDefault="009F46F6" w:rsidP="00EA198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0.222 (-0.019, 0.463)</w:t>
            </w:r>
          </w:p>
          <w:p w14:paraId="1F661126" w14:textId="6C74C452" w:rsidR="009F46F6" w:rsidRPr="00924062" w:rsidRDefault="009F46F6" w:rsidP="002D749E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sz w:val="22"/>
                <w:szCs w:val="22"/>
              </w:rPr>
              <w:t>p = 0.071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24" w:space="0" w:color="auto"/>
              <w:right w:val="nil"/>
            </w:tcBorders>
            <w:vAlign w:val="center"/>
          </w:tcPr>
          <w:p w14:paraId="29ACAA56" w14:textId="4A38E670" w:rsidR="009F46F6" w:rsidRPr="00924062" w:rsidRDefault="009F46F6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-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nil"/>
              <w:bottom w:val="single" w:sz="24" w:space="0" w:color="auto"/>
              <w:right w:val="nil"/>
            </w:tcBorders>
          </w:tcPr>
          <w:p w14:paraId="3D182077" w14:textId="6B9168FF" w:rsidR="009F46F6" w:rsidRPr="00924062" w:rsidRDefault="009F46F6" w:rsidP="00EA198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115 (-0.162, 0.392)</w:t>
            </w:r>
          </w:p>
          <w:p w14:paraId="44FBAB10" w14:textId="61A2530A" w:rsidR="009F46F6" w:rsidRPr="00924062" w:rsidRDefault="009F46F6" w:rsidP="0082194E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p = 0.413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nil"/>
              <w:bottom w:val="single" w:sz="24" w:space="0" w:color="auto"/>
              <w:right w:val="nil"/>
            </w:tcBorders>
          </w:tcPr>
          <w:p w14:paraId="7FA6D835" w14:textId="7D2BB65F" w:rsidR="009F46F6" w:rsidRPr="00924062" w:rsidRDefault="009F46F6" w:rsidP="00EA198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060 (-0.306, 0.427)</w:t>
            </w:r>
          </w:p>
          <w:p w14:paraId="05DE4D59" w14:textId="3EC171B3" w:rsidR="009F46F6" w:rsidRPr="00924062" w:rsidRDefault="009F46F6" w:rsidP="002019B7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p = 0.745</w:t>
            </w:r>
          </w:p>
        </w:tc>
        <w:tc>
          <w:tcPr>
            <w:tcW w:w="2490" w:type="dxa"/>
            <w:gridSpan w:val="2"/>
            <w:tcBorders>
              <w:top w:val="single" w:sz="8" w:space="0" w:color="000000"/>
              <w:left w:val="nil"/>
              <w:bottom w:val="single" w:sz="24" w:space="0" w:color="auto"/>
              <w:right w:val="nil"/>
            </w:tcBorders>
            <w:vAlign w:val="center"/>
          </w:tcPr>
          <w:p w14:paraId="3C49FC37" w14:textId="401B1A95" w:rsidR="009F46F6" w:rsidRPr="00924062" w:rsidRDefault="009F46F6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24062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-</w:t>
            </w:r>
          </w:p>
        </w:tc>
      </w:tr>
    </w:tbl>
    <w:p w14:paraId="66D3ADCB" w14:textId="08F7AAA1" w:rsidR="00F91EDB" w:rsidRPr="001B3299" w:rsidRDefault="00DC7A89" w:rsidP="00F91EDB">
      <w:pPr>
        <w:pStyle w:val="AA"/>
        <w:rPr>
          <w:rFonts w:ascii="Times New Roman" w:hAnsi="Times New Roman" w:cs="Times New Roman"/>
        </w:rPr>
      </w:pPr>
      <w:r w:rsidRPr="001B3299">
        <w:rPr>
          <w:rFonts w:ascii="Times New Roman" w:eastAsia="Calibri" w:hAnsi="Times New Roman" w:cs="Times New Roman"/>
        </w:rPr>
        <w:t>Transferrin saturation was the dependent factor in models 1-3</w:t>
      </w:r>
      <w:r w:rsidR="00924062" w:rsidRPr="001B3299">
        <w:rPr>
          <w:rFonts w:ascii="Times New Roman" w:eastAsia="Calibri" w:hAnsi="Times New Roman" w:cs="Times New Roman"/>
        </w:rPr>
        <w:t>,</w:t>
      </w:r>
      <w:r w:rsidRPr="001B3299">
        <w:rPr>
          <w:rFonts w:ascii="Times New Roman" w:eastAsia="Calibri" w:hAnsi="Times New Roman" w:cs="Times New Roman"/>
        </w:rPr>
        <w:t xml:space="preserve"> and ferritin level was the dependent factor in models 4-6. The associations between BMI category and transferrin saturation</w:t>
      </w:r>
      <w:r w:rsidR="00924062" w:rsidRPr="001B3299">
        <w:rPr>
          <w:rFonts w:ascii="Times New Roman" w:eastAsia="Calibri" w:hAnsi="Times New Roman" w:cs="Times New Roman"/>
        </w:rPr>
        <w:t>/</w:t>
      </w:r>
      <w:r w:rsidRPr="001B3299">
        <w:rPr>
          <w:rFonts w:ascii="Times New Roman" w:eastAsia="Calibri" w:hAnsi="Times New Roman" w:cs="Times New Roman"/>
        </w:rPr>
        <w:t xml:space="preserve">ferritin level according to sex were adjusted for confounders as follows. </w:t>
      </w:r>
      <w:r w:rsidR="00DA3B84" w:rsidRPr="001B3299">
        <w:rPr>
          <w:rFonts w:ascii="Times New Roman" w:eastAsia="Calibri" w:hAnsi="Times New Roman" w:cs="Times New Roman"/>
        </w:rPr>
        <w:t>Models 1 a</w:t>
      </w:r>
      <w:r w:rsidR="00F91EDB" w:rsidRPr="001B3299">
        <w:rPr>
          <w:rFonts w:ascii="Times New Roman" w:eastAsia="Calibri" w:hAnsi="Times New Roman" w:cs="Times New Roman"/>
        </w:rPr>
        <w:t xml:space="preserve">nd 4: </w:t>
      </w:r>
      <w:r w:rsidRPr="001B3299">
        <w:rPr>
          <w:rFonts w:ascii="Times New Roman" w:eastAsia="Calibri" w:hAnsi="Times New Roman" w:cs="Times New Roman"/>
        </w:rPr>
        <w:t>A</w:t>
      </w:r>
      <w:r w:rsidR="00F91EDB" w:rsidRPr="001B3299">
        <w:rPr>
          <w:rFonts w:ascii="Times New Roman" w:eastAsia="Calibri" w:hAnsi="Times New Roman" w:cs="Times New Roman"/>
        </w:rPr>
        <w:t>ge, diabetes mellitus</w:t>
      </w:r>
      <w:r w:rsidR="00897EF7" w:rsidRPr="001B3299">
        <w:rPr>
          <w:rFonts w:ascii="Times New Roman" w:eastAsia="Calibri" w:hAnsi="Times New Roman" w:cs="Times New Roman"/>
        </w:rPr>
        <w:t xml:space="preserve"> status</w:t>
      </w:r>
      <w:r w:rsidR="00F91EDB" w:rsidRPr="001B3299">
        <w:rPr>
          <w:rFonts w:ascii="Times New Roman" w:eastAsia="Calibri" w:hAnsi="Times New Roman" w:cs="Times New Roman"/>
        </w:rPr>
        <w:t xml:space="preserve">, and chronic kidney disease </w:t>
      </w:r>
      <w:r w:rsidRPr="001B3299">
        <w:rPr>
          <w:rFonts w:ascii="Times New Roman" w:eastAsia="Calibri" w:hAnsi="Times New Roman" w:cs="Times New Roman"/>
        </w:rPr>
        <w:t xml:space="preserve">stage </w:t>
      </w:r>
      <w:r w:rsidR="00F91EDB" w:rsidRPr="001B3299">
        <w:rPr>
          <w:rFonts w:ascii="Times New Roman" w:eastAsia="Calibri" w:hAnsi="Times New Roman" w:cs="Times New Roman"/>
        </w:rPr>
        <w:t>(3, 4</w:t>
      </w:r>
      <w:r w:rsidR="00F53559" w:rsidRPr="001B3299">
        <w:rPr>
          <w:rFonts w:ascii="Times New Roman" w:eastAsia="Calibri" w:hAnsi="Times New Roman" w:cs="Times New Roman"/>
        </w:rPr>
        <w:t>,</w:t>
      </w:r>
      <w:r w:rsidR="00F91EDB" w:rsidRPr="001B3299">
        <w:rPr>
          <w:rFonts w:ascii="Times New Roman" w:eastAsia="Calibri" w:hAnsi="Times New Roman" w:cs="Times New Roman"/>
        </w:rPr>
        <w:t xml:space="preserve"> and 5).</w:t>
      </w:r>
      <w:r w:rsidRPr="001B3299">
        <w:rPr>
          <w:rFonts w:ascii="Times New Roman" w:eastAsia="Calibri" w:hAnsi="Times New Roman" w:cs="Times New Roman"/>
        </w:rPr>
        <w:t xml:space="preserve"> </w:t>
      </w:r>
      <w:r w:rsidR="006842DB" w:rsidRPr="001B3299">
        <w:rPr>
          <w:rFonts w:ascii="Times New Roman" w:eastAsia="Calibri" w:hAnsi="Times New Roman" w:cs="Times New Roman"/>
        </w:rPr>
        <w:t xml:space="preserve">Model 2: </w:t>
      </w:r>
      <w:r w:rsidRPr="001B3299">
        <w:rPr>
          <w:rFonts w:ascii="Times New Roman" w:eastAsia="Calibri" w:hAnsi="Times New Roman" w:cs="Times New Roman"/>
        </w:rPr>
        <w:t>A</w:t>
      </w:r>
      <w:r w:rsidR="00F91EDB" w:rsidRPr="001B3299">
        <w:rPr>
          <w:rFonts w:ascii="Times New Roman" w:eastAsia="Calibri" w:hAnsi="Times New Roman" w:cs="Times New Roman"/>
        </w:rPr>
        <w:t>lbumin</w:t>
      </w:r>
      <w:r w:rsidR="00924062" w:rsidRPr="001B3299">
        <w:rPr>
          <w:rFonts w:ascii="Times New Roman" w:eastAsia="Calibri" w:hAnsi="Times New Roman" w:cs="Times New Roman"/>
        </w:rPr>
        <w:t xml:space="preserve"> level</w:t>
      </w:r>
      <w:r w:rsidR="00F91EDB" w:rsidRPr="001B3299">
        <w:rPr>
          <w:rFonts w:ascii="Times New Roman" w:eastAsia="Calibri" w:hAnsi="Times New Roman" w:cs="Times New Roman"/>
        </w:rPr>
        <w:t xml:space="preserve">, </w:t>
      </w:r>
      <w:r w:rsidR="00B20812" w:rsidRPr="001B3299">
        <w:rPr>
          <w:rFonts w:ascii="Times New Roman" w:eastAsia="Calibri" w:hAnsi="Times New Roman" w:cs="Times New Roman"/>
        </w:rPr>
        <w:t xml:space="preserve">log </w:t>
      </w:r>
      <w:r w:rsidR="00F91EDB" w:rsidRPr="001B3299">
        <w:rPr>
          <w:rFonts w:ascii="Times New Roman" w:eastAsia="Calibri" w:hAnsi="Times New Roman" w:cs="Times New Roman"/>
        </w:rPr>
        <w:t>C-reactive protein</w:t>
      </w:r>
      <w:r w:rsidR="00924062" w:rsidRPr="001B3299">
        <w:rPr>
          <w:rFonts w:ascii="Times New Roman" w:eastAsia="Calibri" w:hAnsi="Times New Roman" w:cs="Times New Roman"/>
        </w:rPr>
        <w:t xml:space="preserve"> level</w:t>
      </w:r>
      <w:r w:rsidR="00F91EDB" w:rsidRPr="001B3299">
        <w:rPr>
          <w:rFonts w:ascii="Times New Roman" w:eastAsia="Calibri" w:hAnsi="Times New Roman" w:cs="Times New Roman"/>
        </w:rPr>
        <w:t>, ferritin</w:t>
      </w:r>
      <w:r w:rsidR="00924062" w:rsidRPr="001B3299">
        <w:rPr>
          <w:rFonts w:ascii="Times New Roman" w:eastAsia="Calibri" w:hAnsi="Times New Roman" w:cs="Times New Roman"/>
        </w:rPr>
        <w:t xml:space="preserve"> level</w:t>
      </w:r>
      <w:r w:rsidR="00F91EDB" w:rsidRPr="001B3299">
        <w:rPr>
          <w:rFonts w:ascii="Times New Roman" w:eastAsia="Calibri" w:hAnsi="Times New Roman" w:cs="Times New Roman"/>
        </w:rPr>
        <w:t>, calcium</w:t>
      </w:r>
      <w:r w:rsidR="00924062" w:rsidRPr="001B3299">
        <w:rPr>
          <w:rFonts w:ascii="Times New Roman" w:eastAsia="Calibri" w:hAnsi="Times New Roman" w:cs="Times New Roman"/>
        </w:rPr>
        <w:t xml:space="preserve"> level</w:t>
      </w:r>
      <w:r w:rsidR="00F91EDB" w:rsidRPr="001B3299">
        <w:rPr>
          <w:rFonts w:ascii="Times New Roman" w:eastAsia="Calibri" w:hAnsi="Times New Roman" w:cs="Times New Roman"/>
        </w:rPr>
        <w:t xml:space="preserve"> corrected by </w:t>
      </w:r>
      <w:r w:rsidR="00924062" w:rsidRPr="001B3299">
        <w:rPr>
          <w:rFonts w:ascii="Times New Roman" w:eastAsia="Calibri" w:hAnsi="Times New Roman" w:cs="Times New Roman"/>
        </w:rPr>
        <w:t xml:space="preserve">the </w:t>
      </w:r>
      <w:r w:rsidR="00F91EDB" w:rsidRPr="001B3299">
        <w:rPr>
          <w:rFonts w:ascii="Times New Roman" w:eastAsia="Calibri" w:hAnsi="Times New Roman" w:cs="Times New Roman"/>
        </w:rPr>
        <w:t>albumin</w:t>
      </w:r>
      <w:r w:rsidR="00924062" w:rsidRPr="001B3299">
        <w:rPr>
          <w:rFonts w:ascii="Times New Roman" w:eastAsia="Calibri" w:hAnsi="Times New Roman" w:cs="Times New Roman"/>
        </w:rPr>
        <w:t xml:space="preserve"> level</w:t>
      </w:r>
      <w:r w:rsidR="00F91EDB" w:rsidRPr="001B3299">
        <w:rPr>
          <w:rFonts w:ascii="Times New Roman" w:eastAsia="Calibri" w:hAnsi="Times New Roman" w:cs="Times New Roman"/>
        </w:rPr>
        <w:t>, phosphate</w:t>
      </w:r>
      <w:r w:rsidR="00924062" w:rsidRPr="001B3299">
        <w:rPr>
          <w:rFonts w:ascii="Times New Roman" w:eastAsia="Calibri" w:hAnsi="Times New Roman" w:cs="Times New Roman"/>
        </w:rPr>
        <w:t xml:space="preserve"> level</w:t>
      </w:r>
      <w:r w:rsidR="00F91EDB" w:rsidRPr="001B3299">
        <w:rPr>
          <w:rFonts w:ascii="Times New Roman" w:eastAsia="Calibri" w:hAnsi="Times New Roman" w:cs="Times New Roman"/>
        </w:rPr>
        <w:t xml:space="preserve">, </w:t>
      </w:r>
      <w:r w:rsidR="00B20812" w:rsidRPr="001B3299">
        <w:rPr>
          <w:rFonts w:ascii="Times New Roman" w:eastAsia="Calibri" w:hAnsi="Times New Roman" w:cs="Times New Roman"/>
        </w:rPr>
        <w:t xml:space="preserve">log </w:t>
      </w:r>
      <w:r w:rsidR="00F91EDB" w:rsidRPr="001B3299">
        <w:rPr>
          <w:rFonts w:ascii="Times New Roman" w:eastAsia="Calibri" w:hAnsi="Times New Roman" w:cs="Times New Roman"/>
        </w:rPr>
        <w:t>fibroblast growth factor 23</w:t>
      </w:r>
      <w:r w:rsidR="00924062" w:rsidRPr="001B3299">
        <w:rPr>
          <w:rFonts w:ascii="Times New Roman" w:eastAsia="Calibri" w:hAnsi="Times New Roman" w:cs="Times New Roman"/>
        </w:rPr>
        <w:t xml:space="preserve"> level</w:t>
      </w:r>
      <w:r w:rsidR="00F91EDB" w:rsidRPr="001B3299">
        <w:rPr>
          <w:rFonts w:ascii="Times New Roman" w:eastAsia="Calibri" w:hAnsi="Times New Roman" w:cs="Times New Roman"/>
        </w:rPr>
        <w:t>, angiotensin</w:t>
      </w:r>
      <w:r w:rsidRPr="001B3299">
        <w:rPr>
          <w:rFonts w:ascii="Times New Roman" w:eastAsia="Calibri" w:hAnsi="Times New Roman" w:cs="Times New Roman"/>
        </w:rPr>
        <w:t>-</w:t>
      </w:r>
      <w:r w:rsidR="00F91EDB" w:rsidRPr="001B3299">
        <w:rPr>
          <w:rFonts w:ascii="Times New Roman" w:eastAsia="Calibri" w:hAnsi="Times New Roman" w:cs="Times New Roman"/>
        </w:rPr>
        <w:t>converting enzyme</w:t>
      </w:r>
      <w:r w:rsidR="00D11D2F" w:rsidRPr="001B3299">
        <w:rPr>
          <w:rFonts w:ascii="Times New Roman" w:eastAsia="Calibri" w:hAnsi="Times New Roman" w:cs="Times New Roman"/>
        </w:rPr>
        <w:t xml:space="preserve"> (ACE)</w:t>
      </w:r>
      <w:r w:rsidR="00F91EDB" w:rsidRPr="001B3299">
        <w:rPr>
          <w:rFonts w:ascii="Times New Roman" w:eastAsia="Calibri" w:hAnsi="Times New Roman" w:cs="Times New Roman"/>
        </w:rPr>
        <w:t xml:space="preserve"> inhibitor</w:t>
      </w:r>
      <w:r w:rsidRPr="001B3299">
        <w:rPr>
          <w:rFonts w:ascii="Times New Roman" w:eastAsia="Calibri" w:hAnsi="Times New Roman" w:cs="Times New Roman"/>
        </w:rPr>
        <w:t xml:space="preserve"> use</w:t>
      </w:r>
      <w:r w:rsidR="00F91EDB" w:rsidRPr="001B3299">
        <w:rPr>
          <w:rFonts w:ascii="Times New Roman" w:eastAsia="Calibri" w:hAnsi="Times New Roman" w:cs="Times New Roman"/>
        </w:rPr>
        <w:t>, angiotensin</w:t>
      </w:r>
      <w:r w:rsidR="009E5F0F">
        <w:rPr>
          <w:rFonts w:ascii="Times New Roman" w:hAnsi="Times New Roman" w:cs="Times New Roman"/>
        </w:rPr>
        <w:t xml:space="preserve"> II </w:t>
      </w:r>
      <w:r w:rsidR="00F91EDB" w:rsidRPr="001B3299">
        <w:rPr>
          <w:rFonts w:ascii="Times New Roman" w:eastAsia="Calibri" w:hAnsi="Times New Roman" w:cs="Times New Roman"/>
        </w:rPr>
        <w:t>receptor blocker</w:t>
      </w:r>
      <w:r w:rsidR="00D11D2F" w:rsidRPr="001B3299">
        <w:rPr>
          <w:rFonts w:ascii="Times New Roman" w:eastAsia="Calibri" w:hAnsi="Times New Roman" w:cs="Times New Roman"/>
        </w:rPr>
        <w:t xml:space="preserve"> (ARB)</w:t>
      </w:r>
      <w:r w:rsidRPr="001B3299">
        <w:rPr>
          <w:rFonts w:ascii="Times New Roman" w:eastAsia="Calibri" w:hAnsi="Times New Roman" w:cs="Times New Roman"/>
        </w:rPr>
        <w:t xml:space="preserve"> use</w:t>
      </w:r>
      <w:r w:rsidR="00F91EDB" w:rsidRPr="001B3299">
        <w:rPr>
          <w:rFonts w:ascii="Times New Roman" w:eastAsia="Calibri" w:hAnsi="Times New Roman" w:cs="Times New Roman"/>
        </w:rPr>
        <w:t>, ferrotherapy</w:t>
      </w:r>
      <w:r w:rsidRPr="001B3299">
        <w:rPr>
          <w:rFonts w:ascii="Times New Roman" w:eastAsia="Calibri" w:hAnsi="Times New Roman" w:cs="Times New Roman"/>
        </w:rPr>
        <w:t xml:space="preserve"> use</w:t>
      </w:r>
      <w:r w:rsidR="00897EF7" w:rsidRPr="001B3299">
        <w:rPr>
          <w:rFonts w:ascii="Times New Roman" w:eastAsia="Calibri" w:hAnsi="Times New Roman" w:cs="Times New Roman"/>
        </w:rPr>
        <w:t>,</w:t>
      </w:r>
      <w:r w:rsidR="00F91EDB" w:rsidRPr="001B3299">
        <w:rPr>
          <w:rFonts w:ascii="Times New Roman" w:eastAsia="Calibri" w:hAnsi="Times New Roman" w:cs="Times New Roman"/>
        </w:rPr>
        <w:t xml:space="preserve"> diet therapy</w:t>
      </w:r>
      <w:r w:rsidR="00F53559" w:rsidRPr="001B3299">
        <w:rPr>
          <w:rFonts w:ascii="Times New Roman" w:eastAsia="Calibri" w:hAnsi="Times New Roman" w:cs="Times New Roman"/>
        </w:rPr>
        <w:t>,</w:t>
      </w:r>
      <w:r w:rsidR="00F91EDB" w:rsidRPr="001B3299">
        <w:rPr>
          <w:rFonts w:ascii="Times New Roman" w:eastAsia="Calibri" w:hAnsi="Times New Roman" w:cs="Times New Roman"/>
        </w:rPr>
        <w:t xml:space="preserve"> and </w:t>
      </w:r>
      <w:r w:rsidRPr="001B3299">
        <w:rPr>
          <w:rFonts w:ascii="Times New Roman" w:eastAsia="Calibri" w:hAnsi="Times New Roman" w:cs="Times New Roman"/>
        </w:rPr>
        <w:t xml:space="preserve">the </w:t>
      </w:r>
      <w:r w:rsidR="00F91EDB" w:rsidRPr="001B3299">
        <w:rPr>
          <w:rFonts w:ascii="Times New Roman" w:eastAsia="Calibri" w:hAnsi="Times New Roman" w:cs="Times New Roman"/>
        </w:rPr>
        <w:t>confounders in model 1.</w:t>
      </w:r>
      <w:r w:rsidRPr="001B3299">
        <w:rPr>
          <w:rFonts w:ascii="Times New Roman" w:eastAsia="Calibri" w:hAnsi="Times New Roman" w:cs="Times New Roman"/>
        </w:rPr>
        <w:t xml:space="preserve"> Model 3: 25-hydroxyvitamin D, intact parathyroid hormone, and the confounders in model 2.</w:t>
      </w:r>
      <w:r w:rsidR="00185973" w:rsidRPr="001B3299">
        <w:rPr>
          <w:rFonts w:eastAsia="Calibri"/>
          <w:sz w:val="48"/>
          <w:szCs w:val="48"/>
        </w:rPr>
        <w:t xml:space="preserve"> </w:t>
      </w:r>
      <w:r w:rsidR="00F91EDB" w:rsidRPr="001B3299">
        <w:rPr>
          <w:rFonts w:ascii="Times New Roman" w:hAnsi="Times New Roman" w:cs="Times New Roman"/>
        </w:rPr>
        <w:t xml:space="preserve">Model 5: </w:t>
      </w:r>
      <w:r w:rsidR="00924062" w:rsidRPr="001B3299">
        <w:rPr>
          <w:rFonts w:ascii="Times New Roman" w:hAnsi="Times New Roman" w:cs="Times New Roman"/>
        </w:rPr>
        <w:t>A</w:t>
      </w:r>
      <w:r w:rsidR="00F91EDB" w:rsidRPr="001B3299">
        <w:rPr>
          <w:rFonts w:ascii="Times New Roman" w:hAnsi="Times New Roman" w:cs="Times New Roman"/>
        </w:rPr>
        <w:t>lbumin</w:t>
      </w:r>
      <w:r w:rsidR="00924062" w:rsidRPr="001B3299">
        <w:rPr>
          <w:rFonts w:ascii="Times New Roman" w:hAnsi="Times New Roman" w:cs="Times New Roman"/>
        </w:rPr>
        <w:t xml:space="preserve"> level</w:t>
      </w:r>
      <w:r w:rsidR="00F91EDB" w:rsidRPr="001B3299">
        <w:rPr>
          <w:rFonts w:ascii="Times New Roman" w:hAnsi="Times New Roman" w:cs="Times New Roman"/>
        </w:rPr>
        <w:t xml:space="preserve">, </w:t>
      </w:r>
      <w:r w:rsidR="00B20812" w:rsidRPr="001B3299">
        <w:rPr>
          <w:rFonts w:ascii="Times New Roman" w:hAnsi="Times New Roman" w:cs="Times New Roman"/>
        </w:rPr>
        <w:t xml:space="preserve">log </w:t>
      </w:r>
      <w:r w:rsidR="00F91EDB" w:rsidRPr="001B3299">
        <w:rPr>
          <w:rFonts w:ascii="Times New Roman" w:hAnsi="Times New Roman" w:cs="Times New Roman"/>
        </w:rPr>
        <w:t>C-reactive protein</w:t>
      </w:r>
      <w:r w:rsidR="00924062" w:rsidRPr="001B3299">
        <w:rPr>
          <w:rFonts w:ascii="Times New Roman" w:hAnsi="Times New Roman" w:cs="Times New Roman"/>
        </w:rPr>
        <w:t xml:space="preserve"> level</w:t>
      </w:r>
      <w:r w:rsidR="00F91EDB" w:rsidRPr="001B3299">
        <w:rPr>
          <w:rFonts w:ascii="Times New Roman" w:hAnsi="Times New Roman" w:cs="Times New Roman"/>
        </w:rPr>
        <w:t xml:space="preserve">, transferrin saturation, calcium </w:t>
      </w:r>
      <w:r w:rsidR="00924062" w:rsidRPr="001B3299">
        <w:rPr>
          <w:rFonts w:ascii="Times New Roman" w:hAnsi="Times New Roman" w:cs="Times New Roman"/>
        </w:rPr>
        <w:t xml:space="preserve">level </w:t>
      </w:r>
      <w:r w:rsidR="00F91EDB" w:rsidRPr="001B3299">
        <w:rPr>
          <w:rFonts w:ascii="Times New Roman" w:hAnsi="Times New Roman" w:cs="Times New Roman"/>
        </w:rPr>
        <w:t xml:space="preserve">corrected by </w:t>
      </w:r>
      <w:r w:rsidR="00924062" w:rsidRPr="001B3299">
        <w:rPr>
          <w:rFonts w:ascii="Times New Roman" w:hAnsi="Times New Roman" w:cs="Times New Roman"/>
        </w:rPr>
        <w:t xml:space="preserve">the </w:t>
      </w:r>
      <w:r w:rsidR="00F91EDB" w:rsidRPr="001B3299">
        <w:rPr>
          <w:rFonts w:ascii="Times New Roman" w:hAnsi="Times New Roman" w:cs="Times New Roman"/>
        </w:rPr>
        <w:t>albumin</w:t>
      </w:r>
      <w:r w:rsidR="00924062" w:rsidRPr="001B3299">
        <w:rPr>
          <w:rFonts w:ascii="Times New Roman" w:hAnsi="Times New Roman" w:cs="Times New Roman"/>
        </w:rPr>
        <w:t xml:space="preserve"> level</w:t>
      </w:r>
      <w:r w:rsidR="00F91EDB" w:rsidRPr="001B3299">
        <w:rPr>
          <w:rFonts w:ascii="Times New Roman" w:hAnsi="Times New Roman" w:cs="Times New Roman"/>
        </w:rPr>
        <w:t>, phosphate</w:t>
      </w:r>
      <w:r w:rsidR="00924062" w:rsidRPr="001B3299">
        <w:rPr>
          <w:rFonts w:ascii="Times New Roman" w:hAnsi="Times New Roman" w:cs="Times New Roman"/>
        </w:rPr>
        <w:t xml:space="preserve"> level</w:t>
      </w:r>
      <w:r w:rsidR="00F91EDB" w:rsidRPr="001B3299">
        <w:rPr>
          <w:rFonts w:ascii="Times New Roman" w:hAnsi="Times New Roman" w:cs="Times New Roman"/>
        </w:rPr>
        <w:t xml:space="preserve">, </w:t>
      </w:r>
      <w:r w:rsidR="00B20812" w:rsidRPr="001B3299">
        <w:rPr>
          <w:rFonts w:ascii="Times New Roman" w:hAnsi="Times New Roman" w:cs="Times New Roman"/>
        </w:rPr>
        <w:t xml:space="preserve">log </w:t>
      </w:r>
      <w:r w:rsidR="00F91EDB" w:rsidRPr="001B3299">
        <w:rPr>
          <w:rFonts w:ascii="Times New Roman" w:hAnsi="Times New Roman" w:cs="Times New Roman"/>
        </w:rPr>
        <w:t>fibroblast growth factor 23</w:t>
      </w:r>
      <w:r w:rsidR="00924062" w:rsidRPr="001B3299">
        <w:rPr>
          <w:rFonts w:ascii="Times New Roman" w:hAnsi="Times New Roman" w:cs="Times New Roman"/>
        </w:rPr>
        <w:t xml:space="preserve"> level</w:t>
      </w:r>
      <w:r w:rsidR="00F91EDB" w:rsidRPr="001B3299">
        <w:rPr>
          <w:rFonts w:ascii="Times New Roman" w:hAnsi="Times New Roman" w:cs="Times New Roman"/>
        </w:rPr>
        <w:t xml:space="preserve">, </w:t>
      </w:r>
      <w:r w:rsidR="00D11D2F" w:rsidRPr="001B3299">
        <w:rPr>
          <w:rFonts w:ascii="Times New Roman" w:hAnsi="Times New Roman" w:cs="Times New Roman"/>
        </w:rPr>
        <w:t>ACE</w:t>
      </w:r>
      <w:r w:rsidR="00F91EDB" w:rsidRPr="001B3299">
        <w:rPr>
          <w:rFonts w:ascii="Times New Roman" w:hAnsi="Times New Roman" w:cs="Times New Roman"/>
        </w:rPr>
        <w:t xml:space="preserve"> inhibitor</w:t>
      </w:r>
      <w:r w:rsidR="00924062" w:rsidRPr="001B3299">
        <w:rPr>
          <w:rFonts w:ascii="Times New Roman" w:hAnsi="Times New Roman" w:cs="Times New Roman"/>
        </w:rPr>
        <w:t xml:space="preserve"> use</w:t>
      </w:r>
      <w:r w:rsidR="00F91EDB" w:rsidRPr="001B3299">
        <w:rPr>
          <w:rFonts w:ascii="Times New Roman" w:hAnsi="Times New Roman" w:cs="Times New Roman"/>
        </w:rPr>
        <w:t xml:space="preserve">, </w:t>
      </w:r>
      <w:r w:rsidR="00D11D2F" w:rsidRPr="001B3299">
        <w:rPr>
          <w:rFonts w:ascii="Times New Roman" w:hAnsi="Times New Roman" w:cs="Times New Roman"/>
        </w:rPr>
        <w:t>ARB</w:t>
      </w:r>
      <w:r w:rsidR="00924062" w:rsidRPr="001B3299">
        <w:rPr>
          <w:rFonts w:ascii="Times New Roman" w:hAnsi="Times New Roman" w:cs="Times New Roman"/>
        </w:rPr>
        <w:t xml:space="preserve"> use</w:t>
      </w:r>
      <w:r w:rsidR="00F91EDB" w:rsidRPr="001B3299">
        <w:rPr>
          <w:rFonts w:ascii="Times New Roman" w:hAnsi="Times New Roman" w:cs="Times New Roman"/>
        </w:rPr>
        <w:t>, ferrotherapy</w:t>
      </w:r>
      <w:r w:rsidR="00924062" w:rsidRPr="001B3299">
        <w:rPr>
          <w:rFonts w:ascii="Times New Roman" w:hAnsi="Times New Roman" w:cs="Times New Roman"/>
        </w:rPr>
        <w:t xml:space="preserve"> use</w:t>
      </w:r>
      <w:r w:rsidR="00897EF7" w:rsidRPr="001B3299">
        <w:rPr>
          <w:rFonts w:ascii="Times New Roman" w:hAnsi="Times New Roman" w:cs="Times New Roman"/>
        </w:rPr>
        <w:t>,</w:t>
      </w:r>
      <w:r w:rsidR="00F91EDB" w:rsidRPr="001B3299">
        <w:rPr>
          <w:rFonts w:ascii="Times New Roman" w:hAnsi="Times New Roman" w:cs="Times New Roman"/>
        </w:rPr>
        <w:t xml:space="preserve"> diet therapy</w:t>
      </w:r>
      <w:r w:rsidR="00F53559" w:rsidRPr="001B3299">
        <w:rPr>
          <w:rFonts w:ascii="Times New Roman" w:hAnsi="Times New Roman" w:cs="Times New Roman"/>
        </w:rPr>
        <w:t>,</w:t>
      </w:r>
      <w:r w:rsidR="00F91EDB" w:rsidRPr="001B3299">
        <w:rPr>
          <w:rFonts w:ascii="Times New Roman" w:hAnsi="Times New Roman" w:cs="Times New Roman"/>
        </w:rPr>
        <w:t xml:space="preserve"> and </w:t>
      </w:r>
      <w:r w:rsidR="00924062" w:rsidRPr="001B3299">
        <w:rPr>
          <w:rFonts w:ascii="Times New Roman" w:hAnsi="Times New Roman" w:cs="Times New Roman"/>
        </w:rPr>
        <w:t xml:space="preserve">the </w:t>
      </w:r>
      <w:r w:rsidR="00F91EDB" w:rsidRPr="001B3299">
        <w:rPr>
          <w:rFonts w:ascii="Times New Roman" w:hAnsi="Times New Roman" w:cs="Times New Roman"/>
        </w:rPr>
        <w:t>confounders in model 4.</w:t>
      </w:r>
      <w:r w:rsidR="00924062" w:rsidRPr="001B3299">
        <w:rPr>
          <w:rFonts w:ascii="Times New Roman" w:hAnsi="Times New Roman" w:cs="Times New Roman"/>
        </w:rPr>
        <w:t xml:space="preserve"> </w:t>
      </w:r>
      <w:r w:rsidR="00F91EDB" w:rsidRPr="001B3299">
        <w:rPr>
          <w:rFonts w:ascii="Times New Roman" w:hAnsi="Times New Roman" w:cs="Times New Roman"/>
        </w:rPr>
        <w:t xml:space="preserve">Model 6: 25-hydroxyvitamin D </w:t>
      </w:r>
      <w:r w:rsidR="00924062" w:rsidRPr="001B3299">
        <w:rPr>
          <w:rFonts w:ascii="Times New Roman" w:hAnsi="Times New Roman" w:cs="Times New Roman"/>
        </w:rPr>
        <w:t>level,</w:t>
      </w:r>
      <w:r w:rsidR="00F91EDB" w:rsidRPr="001B3299">
        <w:rPr>
          <w:rFonts w:ascii="Times New Roman" w:hAnsi="Times New Roman" w:cs="Times New Roman"/>
        </w:rPr>
        <w:t xml:space="preserve"> intact parathyroid hormone </w:t>
      </w:r>
      <w:r w:rsidR="00924062" w:rsidRPr="001B3299">
        <w:rPr>
          <w:rFonts w:ascii="Times New Roman" w:hAnsi="Times New Roman" w:cs="Times New Roman"/>
        </w:rPr>
        <w:t xml:space="preserve">level, </w:t>
      </w:r>
      <w:r w:rsidR="00F91EDB" w:rsidRPr="001B3299">
        <w:rPr>
          <w:rFonts w:ascii="Times New Roman" w:hAnsi="Times New Roman" w:cs="Times New Roman"/>
        </w:rPr>
        <w:t xml:space="preserve">and </w:t>
      </w:r>
      <w:r w:rsidR="00924062" w:rsidRPr="001B3299">
        <w:rPr>
          <w:rFonts w:ascii="Times New Roman" w:hAnsi="Times New Roman" w:cs="Times New Roman"/>
        </w:rPr>
        <w:t xml:space="preserve">the </w:t>
      </w:r>
      <w:r w:rsidR="00F91EDB" w:rsidRPr="001B3299">
        <w:rPr>
          <w:rFonts w:ascii="Times New Roman" w:hAnsi="Times New Roman" w:cs="Times New Roman"/>
        </w:rPr>
        <w:t>confounders in model 5.</w:t>
      </w:r>
      <w:r w:rsidR="00924062" w:rsidRPr="001B3299">
        <w:rPr>
          <w:rFonts w:ascii="Times New Roman" w:hAnsi="Times New Roman" w:cs="Times New Roman"/>
        </w:rPr>
        <w:t xml:space="preserve"> Low BMI: &lt;18.5 kg/m</w:t>
      </w:r>
      <w:r w:rsidR="00924062" w:rsidRPr="001B3299">
        <w:rPr>
          <w:rFonts w:ascii="Times New Roman" w:hAnsi="Times New Roman" w:cs="Times New Roman"/>
          <w:vertAlign w:val="superscript"/>
        </w:rPr>
        <w:t>2</w:t>
      </w:r>
      <w:r w:rsidR="00924062" w:rsidRPr="001B3299">
        <w:rPr>
          <w:rFonts w:ascii="Times New Roman" w:hAnsi="Times New Roman" w:cs="Times New Roman"/>
        </w:rPr>
        <w:t>, normal BMI: 18.5-24.5 kg/m</w:t>
      </w:r>
      <w:r w:rsidR="00924062" w:rsidRPr="001B3299">
        <w:rPr>
          <w:rFonts w:ascii="Times New Roman" w:hAnsi="Times New Roman" w:cs="Times New Roman"/>
          <w:vertAlign w:val="superscript"/>
        </w:rPr>
        <w:t>2</w:t>
      </w:r>
      <w:r w:rsidR="00924062" w:rsidRPr="001B3299">
        <w:rPr>
          <w:rFonts w:ascii="Times New Roman" w:hAnsi="Times New Roman" w:cs="Times New Roman"/>
        </w:rPr>
        <w:t xml:space="preserve">, high BMI: </w:t>
      </w:r>
      <w:r w:rsidR="00924062" w:rsidRPr="001B3299">
        <w:rPr>
          <w:rFonts w:ascii="Times New Roman" w:hAnsi="Times New Roman" w:cs="Times New Roman" w:hint="eastAsia"/>
        </w:rPr>
        <w:t>≥</w:t>
      </w:r>
      <w:r w:rsidR="00924062" w:rsidRPr="001B3299">
        <w:rPr>
          <w:rFonts w:ascii="Times New Roman" w:hAnsi="Times New Roman" w:cs="Times New Roman"/>
        </w:rPr>
        <w:t>25 kg/m</w:t>
      </w:r>
      <w:r w:rsidR="00924062" w:rsidRPr="001B3299">
        <w:rPr>
          <w:rFonts w:ascii="Times New Roman" w:hAnsi="Times New Roman" w:cs="Times New Roman"/>
          <w:vertAlign w:val="superscript"/>
        </w:rPr>
        <w:t>2</w:t>
      </w:r>
    </w:p>
    <w:p w14:paraId="23897A82" w14:textId="77777777" w:rsidR="009175D1" w:rsidRPr="001B3299" w:rsidRDefault="009175D1" w:rsidP="009B29B2">
      <w:pPr>
        <w:pStyle w:val="AA"/>
        <w:rPr>
          <w:rFonts w:ascii="Times New Roman" w:hAnsi="Times New Roman" w:cs="Times New Roman"/>
          <w:sz w:val="20"/>
          <w:szCs w:val="20"/>
        </w:rPr>
      </w:pPr>
    </w:p>
    <w:p w14:paraId="2F4FAC9C" w14:textId="603EC0D0" w:rsidR="00A81500" w:rsidRPr="006B2A13" w:rsidRDefault="00A81500">
      <w:pPr>
        <w:pStyle w:val="a6"/>
        <w:rPr>
          <w:rFonts w:ascii="Times New Roman" w:hAnsi="Times New Roman" w:cs="Times New Roman"/>
          <w:sz w:val="20"/>
          <w:szCs w:val="20"/>
        </w:rPr>
      </w:pPr>
    </w:p>
    <w:sectPr w:rsidR="00A81500" w:rsidRPr="006B2A13" w:rsidSect="00A06C8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0" w:orient="landscape"/>
      <w:pgMar w:top="1134" w:right="567" w:bottom="1134" w:left="567" w:header="709" w:footer="851" w:gutter="0"/>
      <w:cols w:space="7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CFD6CB5" w16cid:durableId="1D6E3541"/>
  <w16cid:commentId w16cid:paraId="15986E9F" w16cid:durableId="1D6E3542"/>
  <w16cid:commentId w16cid:paraId="4D32D915" w16cid:durableId="1D6E3543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4F685D" w14:textId="77777777" w:rsidR="00BE0F50" w:rsidRDefault="00BE0F50">
      <w:r>
        <w:separator/>
      </w:r>
    </w:p>
  </w:endnote>
  <w:endnote w:type="continuationSeparator" w:id="0">
    <w:p w14:paraId="10104D3C" w14:textId="77777777" w:rsidR="00BE0F50" w:rsidRDefault="00BE0F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ヒラギノ角ゴ ProN W3">
    <w:charset w:val="80"/>
    <w:family w:val="auto"/>
    <w:pitch w:val="variable"/>
    <w:sig w:usb0="E00002FF" w:usb1="7AC7FFFF" w:usb2="00000012" w:usb3="00000000" w:csb0="0002000D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メイリオ">
    <w:altName w:val="Meiryo"/>
    <w:charset w:val="80"/>
    <w:family w:val="modern"/>
    <w:pitch w:val="variable"/>
    <w:sig w:usb0="E10102FF" w:usb1="EAC7FFFF" w:usb2="0001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ヒラギノ角ゴ ProN W6">
    <w:charset w:val="80"/>
    <w:family w:val="auto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16041508" w14:textId="77777777" w:rsidR="003B168A" w:rsidRDefault="003B168A">
    <w:pPr>
      <w:pStyle w:val="a9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76B10FE4" w14:textId="77777777" w:rsidR="003B168A" w:rsidRDefault="003B168A">
    <w:pPr>
      <w:pStyle w:val="a9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7A93723E" w14:textId="77777777" w:rsidR="003B168A" w:rsidRDefault="003B168A">
    <w:pPr>
      <w:pStyle w:val="a9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BA6053" w14:textId="77777777" w:rsidR="00BE0F50" w:rsidRDefault="00BE0F50">
      <w:r>
        <w:separator/>
      </w:r>
    </w:p>
  </w:footnote>
  <w:footnote w:type="continuationSeparator" w:id="0">
    <w:p w14:paraId="50F051B2" w14:textId="77777777" w:rsidR="00BE0F50" w:rsidRDefault="00BE0F5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66547C16" w14:textId="77777777" w:rsidR="003B168A" w:rsidRDefault="003B168A">
    <w:pPr>
      <w:pStyle w:val="a7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sdt>
    <w:sdtPr>
      <w:id w:val="-182982021"/>
      <w:docPartObj>
        <w:docPartGallery w:val="Watermarks"/>
        <w:docPartUnique/>
      </w:docPartObj>
    </w:sdtPr>
    <w:sdtEndPr/>
    <w:sdtContent>
      <w:p w14:paraId="0D6C095E" w14:textId="370FAFA7" w:rsidR="008D09C5" w:rsidRDefault="00BE0F50">
        <w:pPr>
          <w:pStyle w:val="a4"/>
        </w:pPr>
        <w:r>
          <w:rPr>
            <w:noProof/>
            <w:lang w:eastAsia="zh-TW"/>
          </w:rPr>
          <w:pict w14:anchorId="693AC469">
            <v:shapetype id="_x0000_t136" coordsize="21600,21600" o:spt="136" adj="10800" path="m@7,0l@8,0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style="position:absolute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15A4AAEA" w14:textId="77777777" w:rsidR="003B168A" w:rsidRDefault="003B168A">
    <w:pPr>
      <w:pStyle w:val="a7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activeWritingStyle w:appName="MSWord" w:lang="it-IT" w:vendorID="64" w:dllVersion="0" w:nlCheck="1" w:checkStyle="0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ja-JP" w:vendorID="2" w:dllVersion="6" w:checkStyle="1"/>
  <w:revisionView w:markup="0"/>
  <w:defaultTabStop w:val="720"/>
  <w:autoHyphenation/>
  <w:characterSpacingControl w:val="doNotCompress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500"/>
    <w:rsid w:val="0000560B"/>
    <w:rsid w:val="00016EE8"/>
    <w:rsid w:val="00023939"/>
    <w:rsid w:val="000532EA"/>
    <w:rsid w:val="00062F67"/>
    <w:rsid w:val="000838C7"/>
    <w:rsid w:val="00095876"/>
    <w:rsid w:val="000A7425"/>
    <w:rsid w:val="000C416B"/>
    <w:rsid w:val="000C5344"/>
    <w:rsid w:val="000D5217"/>
    <w:rsid w:val="000F150C"/>
    <w:rsid w:val="00101366"/>
    <w:rsid w:val="0011106A"/>
    <w:rsid w:val="00121DD1"/>
    <w:rsid w:val="00125A5B"/>
    <w:rsid w:val="00126AD6"/>
    <w:rsid w:val="00127DD6"/>
    <w:rsid w:val="00132C48"/>
    <w:rsid w:val="001376AE"/>
    <w:rsid w:val="00145527"/>
    <w:rsid w:val="0015437D"/>
    <w:rsid w:val="001562D3"/>
    <w:rsid w:val="0016020F"/>
    <w:rsid w:val="00161AAC"/>
    <w:rsid w:val="00162BBE"/>
    <w:rsid w:val="00164488"/>
    <w:rsid w:val="001664A0"/>
    <w:rsid w:val="00185973"/>
    <w:rsid w:val="00186AE7"/>
    <w:rsid w:val="001937D9"/>
    <w:rsid w:val="001A3C38"/>
    <w:rsid w:val="001A3D42"/>
    <w:rsid w:val="001B3299"/>
    <w:rsid w:val="001B390A"/>
    <w:rsid w:val="001D124B"/>
    <w:rsid w:val="001D69C7"/>
    <w:rsid w:val="001F6466"/>
    <w:rsid w:val="002019B7"/>
    <w:rsid w:val="0022130F"/>
    <w:rsid w:val="002745F9"/>
    <w:rsid w:val="002A4205"/>
    <w:rsid w:val="002C6D47"/>
    <w:rsid w:val="002D749E"/>
    <w:rsid w:val="002E0EBA"/>
    <w:rsid w:val="0030238A"/>
    <w:rsid w:val="003136D5"/>
    <w:rsid w:val="003148A5"/>
    <w:rsid w:val="00316153"/>
    <w:rsid w:val="00316A12"/>
    <w:rsid w:val="00327A83"/>
    <w:rsid w:val="00327ED2"/>
    <w:rsid w:val="003304E1"/>
    <w:rsid w:val="00347E87"/>
    <w:rsid w:val="00351776"/>
    <w:rsid w:val="003666E4"/>
    <w:rsid w:val="00366ED3"/>
    <w:rsid w:val="0037544F"/>
    <w:rsid w:val="003762F0"/>
    <w:rsid w:val="00380DA7"/>
    <w:rsid w:val="00390811"/>
    <w:rsid w:val="003A60D3"/>
    <w:rsid w:val="003B168A"/>
    <w:rsid w:val="003B262E"/>
    <w:rsid w:val="003D4F9B"/>
    <w:rsid w:val="003E4A4F"/>
    <w:rsid w:val="003E734C"/>
    <w:rsid w:val="004015FB"/>
    <w:rsid w:val="00404EA8"/>
    <w:rsid w:val="00414628"/>
    <w:rsid w:val="00421356"/>
    <w:rsid w:val="00422913"/>
    <w:rsid w:val="00423517"/>
    <w:rsid w:val="00436D3A"/>
    <w:rsid w:val="004373D0"/>
    <w:rsid w:val="00441F8D"/>
    <w:rsid w:val="00442FC8"/>
    <w:rsid w:val="00460B9C"/>
    <w:rsid w:val="004B50B0"/>
    <w:rsid w:val="004C7379"/>
    <w:rsid w:val="004D4391"/>
    <w:rsid w:val="004E2A36"/>
    <w:rsid w:val="004E39DD"/>
    <w:rsid w:val="004E79E4"/>
    <w:rsid w:val="004F0CF0"/>
    <w:rsid w:val="004F73FF"/>
    <w:rsid w:val="00504FB2"/>
    <w:rsid w:val="0051141F"/>
    <w:rsid w:val="0056436E"/>
    <w:rsid w:val="0058539D"/>
    <w:rsid w:val="005966D5"/>
    <w:rsid w:val="005A7FDB"/>
    <w:rsid w:val="005B23D5"/>
    <w:rsid w:val="005E003E"/>
    <w:rsid w:val="005E7122"/>
    <w:rsid w:val="005F20E0"/>
    <w:rsid w:val="00611843"/>
    <w:rsid w:val="006119A9"/>
    <w:rsid w:val="00651232"/>
    <w:rsid w:val="00653C34"/>
    <w:rsid w:val="00654F18"/>
    <w:rsid w:val="00660F8A"/>
    <w:rsid w:val="006613FF"/>
    <w:rsid w:val="006807EB"/>
    <w:rsid w:val="006842DB"/>
    <w:rsid w:val="00686CC4"/>
    <w:rsid w:val="006955C3"/>
    <w:rsid w:val="006B2A13"/>
    <w:rsid w:val="006B4C44"/>
    <w:rsid w:val="006C5CD0"/>
    <w:rsid w:val="006C7516"/>
    <w:rsid w:val="006D13C3"/>
    <w:rsid w:val="006D4396"/>
    <w:rsid w:val="00700274"/>
    <w:rsid w:val="007048B6"/>
    <w:rsid w:val="00714F9E"/>
    <w:rsid w:val="00720923"/>
    <w:rsid w:val="00724AE2"/>
    <w:rsid w:val="00747AA1"/>
    <w:rsid w:val="00763B56"/>
    <w:rsid w:val="007664F7"/>
    <w:rsid w:val="00767672"/>
    <w:rsid w:val="007852C8"/>
    <w:rsid w:val="007A58AB"/>
    <w:rsid w:val="007A60CE"/>
    <w:rsid w:val="007A7CEE"/>
    <w:rsid w:val="007B3875"/>
    <w:rsid w:val="007B412A"/>
    <w:rsid w:val="007B58B5"/>
    <w:rsid w:val="007C160E"/>
    <w:rsid w:val="007C7934"/>
    <w:rsid w:val="007D5B26"/>
    <w:rsid w:val="007E0264"/>
    <w:rsid w:val="007E0404"/>
    <w:rsid w:val="007E48A6"/>
    <w:rsid w:val="007F0E83"/>
    <w:rsid w:val="007F7BA5"/>
    <w:rsid w:val="00800048"/>
    <w:rsid w:val="00816BC7"/>
    <w:rsid w:val="0082194E"/>
    <w:rsid w:val="0084093C"/>
    <w:rsid w:val="00841106"/>
    <w:rsid w:val="00855374"/>
    <w:rsid w:val="00861C93"/>
    <w:rsid w:val="00864699"/>
    <w:rsid w:val="0086627F"/>
    <w:rsid w:val="00867384"/>
    <w:rsid w:val="00880E6A"/>
    <w:rsid w:val="00893E8F"/>
    <w:rsid w:val="00897EF7"/>
    <w:rsid w:val="008D09C5"/>
    <w:rsid w:val="008D101A"/>
    <w:rsid w:val="008E0BBA"/>
    <w:rsid w:val="00902C42"/>
    <w:rsid w:val="00904673"/>
    <w:rsid w:val="0090627F"/>
    <w:rsid w:val="009114A2"/>
    <w:rsid w:val="009168D8"/>
    <w:rsid w:val="009175D1"/>
    <w:rsid w:val="00920068"/>
    <w:rsid w:val="00924062"/>
    <w:rsid w:val="00924E87"/>
    <w:rsid w:val="009261BD"/>
    <w:rsid w:val="009305BE"/>
    <w:rsid w:val="00944785"/>
    <w:rsid w:val="009629F8"/>
    <w:rsid w:val="00962D13"/>
    <w:rsid w:val="0097286A"/>
    <w:rsid w:val="0097556E"/>
    <w:rsid w:val="00997DDB"/>
    <w:rsid w:val="009A2C40"/>
    <w:rsid w:val="009B20FB"/>
    <w:rsid w:val="009B29B2"/>
    <w:rsid w:val="009B396E"/>
    <w:rsid w:val="009D057F"/>
    <w:rsid w:val="009E5F0F"/>
    <w:rsid w:val="009F3912"/>
    <w:rsid w:val="009F46F6"/>
    <w:rsid w:val="009F46F8"/>
    <w:rsid w:val="009F5BA3"/>
    <w:rsid w:val="00A018D4"/>
    <w:rsid w:val="00A06C84"/>
    <w:rsid w:val="00A10B2C"/>
    <w:rsid w:val="00A12A1E"/>
    <w:rsid w:val="00A44972"/>
    <w:rsid w:val="00A573D9"/>
    <w:rsid w:val="00A64BD6"/>
    <w:rsid w:val="00A67C7D"/>
    <w:rsid w:val="00A70951"/>
    <w:rsid w:val="00A711B9"/>
    <w:rsid w:val="00A762C7"/>
    <w:rsid w:val="00A7702E"/>
    <w:rsid w:val="00A81500"/>
    <w:rsid w:val="00A87008"/>
    <w:rsid w:val="00A96FAA"/>
    <w:rsid w:val="00AA2727"/>
    <w:rsid w:val="00AA4F4D"/>
    <w:rsid w:val="00AA75C5"/>
    <w:rsid w:val="00AA7F29"/>
    <w:rsid w:val="00AC03AB"/>
    <w:rsid w:val="00AD4183"/>
    <w:rsid w:val="00AD54DB"/>
    <w:rsid w:val="00AF1768"/>
    <w:rsid w:val="00B05F49"/>
    <w:rsid w:val="00B17F5D"/>
    <w:rsid w:val="00B20812"/>
    <w:rsid w:val="00B21300"/>
    <w:rsid w:val="00B22867"/>
    <w:rsid w:val="00B4037A"/>
    <w:rsid w:val="00B425EF"/>
    <w:rsid w:val="00B45B7C"/>
    <w:rsid w:val="00B60E61"/>
    <w:rsid w:val="00B9477C"/>
    <w:rsid w:val="00BB476F"/>
    <w:rsid w:val="00BC1778"/>
    <w:rsid w:val="00BC7FF2"/>
    <w:rsid w:val="00BE0D79"/>
    <w:rsid w:val="00BE0F50"/>
    <w:rsid w:val="00BF16AE"/>
    <w:rsid w:val="00BF1C4F"/>
    <w:rsid w:val="00BF4467"/>
    <w:rsid w:val="00C3788E"/>
    <w:rsid w:val="00C41341"/>
    <w:rsid w:val="00C519CD"/>
    <w:rsid w:val="00C51A77"/>
    <w:rsid w:val="00C62AAD"/>
    <w:rsid w:val="00C8670B"/>
    <w:rsid w:val="00CA45C2"/>
    <w:rsid w:val="00CA5B8A"/>
    <w:rsid w:val="00CB1C96"/>
    <w:rsid w:val="00CC606D"/>
    <w:rsid w:val="00CC687C"/>
    <w:rsid w:val="00CD2960"/>
    <w:rsid w:val="00CE1E7F"/>
    <w:rsid w:val="00CE269A"/>
    <w:rsid w:val="00CF4786"/>
    <w:rsid w:val="00D0498E"/>
    <w:rsid w:val="00D11D2F"/>
    <w:rsid w:val="00D13A76"/>
    <w:rsid w:val="00D20681"/>
    <w:rsid w:val="00D51EDC"/>
    <w:rsid w:val="00D540DB"/>
    <w:rsid w:val="00D55634"/>
    <w:rsid w:val="00D658D3"/>
    <w:rsid w:val="00D714C1"/>
    <w:rsid w:val="00DA3B84"/>
    <w:rsid w:val="00DC7A89"/>
    <w:rsid w:val="00DD6616"/>
    <w:rsid w:val="00DD665D"/>
    <w:rsid w:val="00DD6798"/>
    <w:rsid w:val="00DD6DA8"/>
    <w:rsid w:val="00E274FC"/>
    <w:rsid w:val="00E36F83"/>
    <w:rsid w:val="00E429D5"/>
    <w:rsid w:val="00E56630"/>
    <w:rsid w:val="00E56A87"/>
    <w:rsid w:val="00E63367"/>
    <w:rsid w:val="00E700DB"/>
    <w:rsid w:val="00E70276"/>
    <w:rsid w:val="00E7048E"/>
    <w:rsid w:val="00E9029C"/>
    <w:rsid w:val="00EA2566"/>
    <w:rsid w:val="00EB2CDD"/>
    <w:rsid w:val="00EB4716"/>
    <w:rsid w:val="00ED3E62"/>
    <w:rsid w:val="00ED5D4F"/>
    <w:rsid w:val="00EE498F"/>
    <w:rsid w:val="00EF06F5"/>
    <w:rsid w:val="00F015E9"/>
    <w:rsid w:val="00F15D37"/>
    <w:rsid w:val="00F20716"/>
    <w:rsid w:val="00F20835"/>
    <w:rsid w:val="00F32FD4"/>
    <w:rsid w:val="00F53559"/>
    <w:rsid w:val="00F84C0E"/>
    <w:rsid w:val="00F91EDB"/>
    <w:rsid w:val="00F953FD"/>
    <w:rsid w:val="00FB10A2"/>
    <w:rsid w:val="00FB337B"/>
    <w:rsid w:val="00FC5083"/>
    <w:rsid w:val="00FD3C43"/>
    <w:rsid w:val="00FD4134"/>
    <w:rsid w:val="00FD5A8A"/>
    <w:rsid w:val="00FE50CE"/>
    <w:rsid w:val="00FE5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5C416A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ヘッダとフッタ"/>
    <w:pPr>
      <w:tabs>
        <w:tab w:val="right" w:pos="9020"/>
      </w:tabs>
    </w:pPr>
    <w:rPr>
      <w:rFonts w:ascii="ヒラギノ角ゴ ProN W3" w:eastAsia="Arial Unicode MS" w:hAnsi="ヒラギノ角ゴ ProN W3" w:cs="Arial Unicode MS"/>
      <w:color w:val="000000"/>
      <w:sz w:val="24"/>
      <w:szCs w:val="24"/>
    </w:rPr>
  </w:style>
  <w:style w:type="paragraph" w:customStyle="1" w:styleId="A5">
    <w:name w:val="本文 A"/>
    <w:rPr>
      <w:rFonts w:eastAsia="Arial Unicode MS" w:cs="Arial Unicode MS"/>
      <w:color w:val="000000"/>
      <w:sz w:val="24"/>
      <w:szCs w:val="24"/>
      <w:u w:color="000000"/>
    </w:rPr>
  </w:style>
  <w:style w:type="paragraph" w:customStyle="1" w:styleId="AA">
    <w:name w:val="本文 A A"/>
    <w:rPr>
      <w:rFonts w:ascii="ヒラギノ角ゴ ProN W3" w:eastAsia="Arial Unicode MS" w:hAnsi="ヒラギノ角ゴ ProN W3" w:cs="Arial Unicode MS"/>
      <w:color w:val="000000"/>
      <w:sz w:val="22"/>
      <w:szCs w:val="22"/>
      <w:u w:color="000000"/>
    </w:rPr>
  </w:style>
  <w:style w:type="paragraph" w:customStyle="1" w:styleId="2">
    <w:name w:val="表スタイル 2"/>
    <w:rPr>
      <w:rFonts w:ascii="ヒラギノ角ゴ ProN W3" w:eastAsia="Arial Unicode MS" w:hAnsi="ヒラギノ角ゴ ProN W3" w:cs="Arial Unicode MS"/>
      <w:color w:val="000000"/>
      <w:u w:color="000000"/>
    </w:rPr>
  </w:style>
  <w:style w:type="paragraph" w:styleId="a6">
    <w:name w:val="caption"/>
    <w:pPr>
      <w:suppressAutoHyphens/>
      <w:outlineLvl w:val="0"/>
    </w:pPr>
    <w:rPr>
      <w:rFonts w:ascii="Calibri" w:eastAsia="Calibri" w:hAnsi="Calibri" w:cs="Calibri"/>
      <w:color w:val="000000"/>
      <w:sz w:val="48"/>
      <w:szCs w:val="48"/>
      <w:u w:color="000000"/>
    </w:rPr>
  </w:style>
  <w:style w:type="paragraph" w:styleId="a7">
    <w:name w:val="header"/>
    <w:basedOn w:val="a"/>
    <w:link w:val="a8"/>
    <w:uiPriority w:val="99"/>
    <w:unhideWhenUsed/>
    <w:rsid w:val="005A7FDB"/>
    <w:pPr>
      <w:tabs>
        <w:tab w:val="center" w:pos="4419"/>
        <w:tab w:val="right" w:pos="8838"/>
      </w:tabs>
    </w:pPr>
  </w:style>
  <w:style w:type="character" w:customStyle="1" w:styleId="a8">
    <w:name w:val="ヘッダー (文字)"/>
    <w:basedOn w:val="a0"/>
    <w:link w:val="a7"/>
    <w:uiPriority w:val="99"/>
    <w:rsid w:val="005A7FDB"/>
    <w:rPr>
      <w:sz w:val="24"/>
      <w:szCs w:val="24"/>
      <w:lang w:eastAsia="en-US"/>
    </w:rPr>
  </w:style>
  <w:style w:type="paragraph" w:styleId="a9">
    <w:name w:val="footer"/>
    <w:basedOn w:val="a"/>
    <w:link w:val="ab"/>
    <w:uiPriority w:val="99"/>
    <w:unhideWhenUsed/>
    <w:rsid w:val="005A7FDB"/>
    <w:pPr>
      <w:tabs>
        <w:tab w:val="center" w:pos="4419"/>
        <w:tab w:val="right" w:pos="8838"/>
      </w:tabs>
    </w:pPr>
  </w:style>
  <w:style w:type="character" w:customStyle="1" w:styleId="ab">
    <w:name w:val="フッター (文字)"/>
    <w:basedOn w:val="a0"/>
    <w:link w:val="a9"/>
    <w:uiPriority w:val="99"/>
    <w:rsid w:val="005A7FDB"/>
    <w:rPr>
      <w:sz w:val="24"/>
      <w:szCs w:val="24"/>
      <w:lang w:eastAsia="en-US"/>
    </w:rPr>
  </w:style>
  <w:style w:type="paragraph" w:styleId="ac">
    <w:name w:val="Balloon Text"/>
    <w:basedOn w:val="a"/>
    <w:link w:val="ad"/>
    <w:uiPriority w:val="99"/>
    <w:semiHidden/>
    <w:unhideWhenUsed/>
    <w:rsid w:val="0000560B"/>
    <w:rPr>
      <w:rFonts w:ascii="ＭＳ 明朝" w:eastAsia="ＭＳ 明朝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00560B"/>
    <w:rPr>
      <w:rFonts w:ascii="ＭＳ 明朝" w:eastAsia="ＭＳ 明朝"/>
      <w:sz w:val="18"/>
      <w:szCs w:val="18"/>
      <w:lang w:eastAsia="en-US"/>
    </w:rPr>
  </w:style>
  <w:style w:type="paragraph" w:styleId="ae">
    <w:name w:val="Document Map"/>
    <w:basedOn w:val="a"/>
    <w:link w:val="af"/>
    <w:uiPriority w:val="99"/>
    <w:semiHidden/>
    <w:unhideWhenUsed/>
    <w:rsid w:val="006C5CD0"/>
    <w:rPr>
      <w:rFonts w:ascii="ＭＳ 明朝" w:eastAsia="ＭＳ 明朝"/>
    </w:rPr>
  </w:style>
  <w:style w:type="character" w:customStyle="1" w:styleId="af">
    <w:name w:val="見出しマップ (文字)"/>
    <w:basedOn w:val="a0"/>
    <w:link w:val="ae"/>
    <w:uiPriority w:val="99"/>
    <w:semiHidden/>
    <w:rsid w:val="006C5CD0"/>
    <w:rPr>
      <w:rFonts w:ascii="ＭＳ 明朝" w:eastAsia="ＭＳ 明朝"/>
      <w:sz w:val="24"/>
      <w:szCs w:val="24"/>
      <w:lang w:eastAsia="en-US"/>
    </w:rPr>
  </w:style>
  <w:style w:type="character" w:styleId="af0">
    <w:name w:val="annotation reference"/>
    <w:basedOn w:val="a0"/>
    <w:uiPriority w:val="99"/>
    <w:semiHidden/>
    <w:unhideWhenUsed/>
    <w:rsid w:val="009F46F6"/>
    <w:rPr>
      <w:sz w:val="18"/>
      <w:szCs w:val="18"/>
    </w:rPr>
  </w:style>
  <w:style w:type="paragraph" w:styleId="af1">
    <w:name w:val="annotation text"/>
    <w:basedOn w:val="a"/>
    <w:link w:val="af2"/>
    <w:uiPriority w:val="99"/>
    <w:semiHidden/>
    <w:unhideWhenUsed/>
    <w:rsid w:val="009F46F6"/>
  </w:style>
  <w:style w:type="character" w:customStyle="1" w:styleId="af2">
    <w:name w:val="コメント文字列 (文字)"/>
    <w:basedOn w:val="a0"/>
    <w:link w:val="af1"/>
    <w:uiPriority w:val="99"/>
    <w:semiHidden/>
    <w:rsid w:val="009F46F6"/>
    <w:rPr>
      <w:sz w:val="24"/>
      <w:szCs w:val="24"/>
      <w:lang w:eastAsia="en-US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1B3299"/>
    <w:rPr>
      <w:b/>
      <w:bCs/>
      <w:sz w:val="20"/>
      <w:szCs w:val="20"/>
    </w:rPr>
  </w:style>
  <w:style w:type="character" w:customStyle="1" w:styleId="af4">
    <w:name w:val="コメント内容 (文字)"/>
    <w:basedOn w:val="af2"/>
    <w:link w:val="af3"/>
    <w:uiPriority w:val="99"/>
    <w:semiHidden/>
    <w:rsid w:val="001B3299"/>
    <w:rPr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0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7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BlankLandscape">
  <a:themeElements>
    <a:clrScheme name="BlankLandscap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Landscape">
      <a:majorFont>
        <a:latin typeface="ヒラギノ角ゴ ProN W6"/>
        <a:ea typeface="ＭＳ ゴシック"/>
        <a:cs typeface="ヒラギノ角ゴ ProN W6"/>
      </a:majorFont>
      <a:minorFont>
        <a:latin typeface="ヒラギノ角ゴ ProN W3"/>
        <a:ea typeface="ＭＳ 明朝"/>
        <a:cs typeface="ヒラギノ角ゴ ProN W3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24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0</Words>
  <Characters>3653</Characters>
  <Application>Microsoft Macintosh Word</Application>
  <DocSecurity>0</DocSecurity>
  <PresentationFormat/>
  <Lines>30</Lines>
  <Paragraphs>8</Paragraphs>
  <ScaleCrop>false</ScaleCrop>
  <Manager/>
  <Company/>
  <LinksUpToDate>false</LinksUpToDate>
  <CharactersWithSpaces>4285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9-29T00:58:00Z</dcterms:created>
  <dcterms:modified xsi:type="dcterms:W3CDTF">2017-09-30T10:09:00Z</dcterms:modified>
  <cp:category/>
  <cp:contentStatus/>
  <dc:language/>
  <cp:version/>
</cp:coreProperties>
</file>